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FB025" w14:textId="16C5B551" w:rsidR="00330538" w:rsidRPr="0089371D" w:rsidRDefault="00196ADC" w:rsidP="00E165F6">
      <w:pPr>
        <w:pStyle w:val="Heading1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4"/>
      <w:r w:rsidRPr="0089371D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812173">
        <w:rPr>
          <w:rFonts w:ascii="Arial" w:hAnsi="Arial" w:cs="Arial" w:hint="eastAsia"/>
          <w:b/>
          <w:bCs/>
          <w:color w:val="auto"/>
          <w:sz w:val="22"/>
          <w:szCs w:val="22"/>
        </w:rPr>
        <w:t>3</w:t>
      </w:r>
      <w:r w:rsidR="00A03954"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 </w:t>
      </w:r>
      <w:r w:rsidR="00A03954" w:rsidRPr="0089371D">
        <w:rPr>
          <w:rFonts w:ascii="Arial" w:hAnsi="Arial" w:cs="Arial"/>
          <w:b/>
          <w:bCs/>
          <w:color w:val="auto"/>
          <w:sz w:val="22"/>
          <w:szCs w:val="22"/>
        </w:rPr>
        <w:t>Table</w:t>
      </w:r>
      <w:r w:rsidRPr="0089371D">
        <w:rPr>
          <w:rFonts w:ascii="Arial" w:hAnsi="Arial" w:cs="Arial"/>
          <w:b/>
          <w:bCs/>
          <w:color w:val="auto"/>
          <w:sz w:val="22"/>
          <w:szCs w:val="22"/>
        </w:rPr>
        <w:t>. Opioid product code list</w:t>
      </w:r>
      <w:bookmarkEnd w:id="0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6960"/>
      </w:tblGrid>
      <w:tr w:rsidR="00330538" w:rsidRPr="0089371D" w14:paraId="3C827BC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bottom"/>
          </w:tcPr>
          <w:p w14:paraId="43C24B0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rodcodeid</w:t>
            </w:r>
            <w:proofErr w:type="spellEnd"/>
          </w:p>
        </w:tc>
        <w:tc>
          <w:tcPr>
            <w:tcW w:w="6960" w:type="dxa"/>
            <w:shd w:val="clear" w:color="auto" w:fill="auto"/>
            <w:noWrap/>
            <w:vAlign w:val="bottom"/>
          </w:tcPr>
          <w:p w14:paraId="0FC610E3" w14:textId="6DA7DE62" w:rsidR="00330538" w:rsidRPr="0089371D" w:rsidRDefault="00520BA4" w:rsidP="0089371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  <w:r w:rsidR="00330538" w:rsidRPr="0089371D"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roduct</w:t>
            </w:r>
            <w:r w:rsidRPr="0089371D"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="00330538" w:rsidRPr="0089371D"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ame</w:t>
            </w:r>
          </w:p>
        </w:tc>
      </w:tr>
      <w:tr w:rsidR="00330538" w:rsidRPr="0089371D" w14:paraId="40466A8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4D44F2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297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EE33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racetamol &amp; Codeine Dispersible tablets</w:t>
            </w:r>
          </w:p>
        </w:tc>
      </w:tr>
      <w:tr w:rsidR="00330538" w:rsidRPr="0089371D" w14:paraId="6F65D5F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71D78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3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266DE2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5micrograms/hour transdermal patches</w:t>
            </w:r>
          </w:p>
        </w:tc>
      </w:tr>
      <w:tr w:rsidR="00330538" w:rsidRPr="0089371D" w14:paraId="79AD085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CE1D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0293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E3B72B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ec 5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4BB68F2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2693A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51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8FB4C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brike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Zentiva)</w:t>
            </w:r>
          </w:p>
        </w:tc>
      </w:tr>
      <w:tr w:rsidR="00330538" w:rsidRPr="0089371D" w14:paraId="5684832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9FAC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03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A4E8D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nov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Glenmark Pharmaceuticals Europe Ltd)</w:t>
            </w:r>
          </w:p>
        </w:tc>
      </w:tr>
      <w:tr w:rsidR="00330538" w:rsidRPr="0089371D" w14:paraId="3FDCD7F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4A73D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25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E9F15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am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Mylan)</w:t>
            </w:r>
          </w:p>
        </w:tc>
      </w:tr>
      <w:tr w:rsidR="00330538" w:rsidRPr="0089371D" w14:paraId="2143760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57245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56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81AA54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ody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Aspire Pharma Ltd)</w:t>
            </w:r>
          </w:p>
        </w:tc>
      </w:tr>
      <w:tr w:rsidR="00330538" w:rsidRPr="0089371D" w14:paraId="38F5F8D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414A1B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2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68CF73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Sandoz Ltd)</w:t>
            </w:r>
          </w:p>
        </w:tc>
      </w:tr>
      <w:tr w:rsidR="00330538" w:rsidRPr="0089371D" w14:paraId="607CC55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58187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3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B038B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rans 5micrograms/hour transdermal patches (Napp Pharmaceuticals Ltd)</w:t>
            </w:r>
          </w:p>
        </w:tc>
      </w:tr>
      <w:tr w:rsidR="00330538" w:rsidRPr="0089371D" w14:paraId="23A4152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AC1E1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09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0AFD4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nitaz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Dr Reddy's Laboratories (UK) Ltd)</w:t>
            </w:r>
          </w:p>
        </w:tc>
      </w:tr>
      <w:tr w:rsidR="00330538" w:rsidRPr="0089371D" w14:paraId="6158750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CBD95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09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F5D17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sie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icrograms/hour transdermal patches (Teva UK Ltd)</w:t>
            </w:r>
          </w:p>
        </w:tc>
      </w:tr>
      <w:tr w:rsidR="00330538" w:rsidRPr="0089371D" w14:paraId="02643FB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8DA16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98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97681F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Yem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Sandoz Ltd)</w:t>
            </w:r>
          </w:p>
        </w:tc>
      </w:tr>
      <w:tr w:rsidR="00330538" w:rsidRPr="0089371D" w14:paraId="115B3AE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EC18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2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E8076D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tri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Teva UK Ltd)</w:t>
            </w:r>
          </w:p>
        </w:tc>
      </w:tr>
      <w:tr w:rsidR="00330538" w:rsidRPr="0089371D" w14:paraId="7CAF118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F0210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407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E30440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cin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00F2F1E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33FE5A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07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559CBF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ctan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Accord Healthcare Ltd)</w:t>
            </w:r>
          </w:p>
        </w:tc>
      </w:tr>
      <w:tr w:rsidR="00330538" w:rsidRPr="0089371D" w14:paraId="761B3CE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376B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39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02066F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12micrograms/hour transdermal patches</w:t>
            </w:r>
          </w:p>
        </w:tc>
      </w:tr>
      <w:tr w:rsidR="00330538" w:rsidRPr="0089371D" w14:paraId="3839BD1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DFC3E5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44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F027F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iodu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Zentiva)</w:t>
            </w:r>
          </w:p>
        </w:tc>
      </w:tr>
      <w:tr w:rsidR="00330538" w:rsidRPr="0089371D" w14:paraId="3527FA4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18FCF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39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BAC89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Janssen-Cilag Ltd)</w:t>
            </w:r>
          </w:p>
        </w:tc>
      </w:tr>
      <w:tr w:rsidR="00330538" w:rsidRPr="0089371D" w14:paraId="75AEA2F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B8DF5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86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5BED6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zol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atrix 12micrograms/hour transdermal patches (Sandoz Ltd)</w:t>
            </w:r>
          </w:p>
        </w:tc>
      </w:tr>
      <w:tr w:rsidR="00330538" w:rsidRPr="0089371D" w14:paraId="57BAC11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7AEB9D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043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51B69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lafen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Mylan)</w:t>
            </w:r>
          </w:p>
        </w:tc>
      </w:tr>
      <w:tr w:rsidR="00330538" w:rsidRPr="0089371D" w14:paraId="62C3CDB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28EB16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300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39782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n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micrograms/hour transdermal patches (Zentiva)</w:t>
            </w:r>
          </w:p>
        </w:tc>
      </w:tr>
      <w:tr w:rsidR="00330538" w:rsidRPr="0089371D" w14:paraId="1384021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B85D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06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D64E3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ec 15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409071F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A51830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174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41C666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ody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icrograms/hour transdermal patches (Aspire Pharma Ltd)</w:t>
            </w:r>
          </w:p>
        </w:tc>
      </w:tr>
      <w:tr w:rsidR="00330538" w:rsidRPr="0089371D" w14:paraId="3C66D36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0715C6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077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F2104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rans 15micrograms/hour transdermal patches (Napp Pharmaceuticals Ltd)</w:t>
            </w:r>
          </w:p>
        </w:tc>
      </w:tr>
      <w:tr w:rsidR="00330538" w:rsidRPr="0089371D" w14:paraId="6965433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C9CF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2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C3BB39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icrograms/hour transdermal patches (Sandoz Ltd)</w:t>
            </w:r>
          </w:p>
        </w:tc>
      </w:tr>
      <w:tr w:rsidR="00330538" w:rsidRPr="0089371D" w14:paraId="31948B0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D0073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077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B0D2D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15micrograms/hour transdermal patches</w:t>
            </w:r>
          </w:p>
        </w:tc>
      </w:tr>
      <w:tr w:rsidR="00330538" w:rsidRPr="0089371D" w14:paraId="3349A20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A70D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09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B030B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sie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icrograms/hour transdermal patches (Teva UK Ltd)</w:t>
            </w:r>
          </w:p>
        </w:tc>
      </w:tr>
      <w:tr w:rsidR="00330538" w:rsidRPr="0089371D" w14:paraId="0CDAF44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D93C8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56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AF324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ody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icrograms/hour transdermal patches (Aspire Pharma Ltd)</w:t>
            </w:r>
          </w:p>
        </w:tc>
      </w:tr>
      <w:tr w:rsidR="00330538" w:rsidRPr="0089371D" w14:paraId="4611764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6D928B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2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3FC03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icrograms/hour transdermal patches (Sandoz Ltd)</w:t>
            </w:r>
          </w:p>
        </w:tc>
      </w:tr>
      <w:tr w:rsidR="00330538" w:rsidRPr="0089371D" w14:paraId="251BD8C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F3B22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3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E0732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rans 10micrograms/hour transdermal patches (Napp Pharmaceuticals Ltd)</w:t>
            </w:r>
          </w:p>
        </w:tc>
      </w:tr>
      <w:tr w:rsidR="00330538" w:rsidRPr="0089371D" w14:paraId="336E9EE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8586FF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3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CBFB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10micrograms/hour transdermal patches</w:t>
            </w:r>
          </w:p>
        </w:tc>
      </w:tr>
      <w:tr w:rsidR="00330538" w:rsidRPr="0089371D" w14:paraId="26DADDC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D38D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0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E6DD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nitaz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icrograms/hour transdermal patches (Dr Reddy's Laboratories (UK) Ltd)</w:t>
            </w:r>
          </w:p>
        </w:tc>
      </w:tr>
      <w:tr w:rsidR="00330538" w:rsidRPr="0089371D" w14:paraId="3904993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7BCBE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03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949386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nov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icrograms/hour transdermal patches (Glenmark Pharmaceuticals Europe Ltd)</w:t>
            </w:r>
          </w:p>
        </w:tc>
      </w:tr>
      <w:tr w:rsidR="00330538" w:rsidRPr="0089371D" w14:paraId="742AE75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0767A6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259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C423CF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am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icrograms/hour transdermal patches (Mylan)</w:t>
            </w:r>
          </w:p>
        </w:tc>
      </w:tr>
      <w:tr w:rsidR="00330538" w:rsidRPr="0089371D" w14:paraId="4E1F90A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CF9DE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0294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8E181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ec 1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1666833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BFD4FD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750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EC46D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25micrograms/hour transdermal patches</w:t>
            </w:r>
          </w:p>
        </w:tc>
      </w:tr>
      <w:tr w:rsidR="00330538" w:rsidRPr="0089371D" w14:paraId="37B6945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C5B2E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6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C6CDF1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lafen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Mylan)</w:t>
            </w:r>
          </w:p>
        </w:tc>
      </w:tr>
      <w:tr w:rsidR="00330538" w:rsidRPr="0089371D" w14:paraId="1F617DF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265055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07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88C09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ctan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Accord Healthcare Ltd)</w:t>
            </w:r>
          </w:p>
        </w:tc>
      </w:tr>
      <w:tr w:rsidR="00330538" w:rsidRPr="0089371D" w14:paraId="7930B33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29CA1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33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03B97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f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lome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aboratories Ltd)</w:t>
            </w:r>
          </w:p>
        </w:tc>
      </w:tr>
      <w:tr w:rsidR="00330538" w:rsidRPr="0089371D" w14:paraId="4F5AB6C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572B8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2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2DB3E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tri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Teva UK Ltd)</w:t>
            </w:r>
          </w:p>
        </w:tc>
      </w:tr>
      <w:tr w:rsidR="00330538" w:rsidRPr="0089371D" w14:paraId="0D44183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622A35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028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9E04F0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c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Teva UK Ltd)</w:t>
            </w:r>
          </w:p>
        </w:tc>
      </w:tr>
      <w:tr w:rsidR="00330538" w:rsidRPr="0089371D" w14:paraId="7E32ACF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61753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40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DDB395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cin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1C54787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2195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4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735A1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iodu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Zentiva)</w:t>
            </w:r>
          </w:p>
        </w:tc>
      </w:tr>
      <w:tr w:rsidR="00330538" w:rsidRPr="0089371D" w14:paraId="641D8D9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F9EC2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56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8A319B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n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Zentiva)</w:t>
            </w:r>
          </w:p>
        </w:tc>
      </w:tr>
      <w:tr w:rsidR="00330538" w:rsidRPr="0089371D" w14:paraId="3E1EC76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CCCD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26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F7F27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li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Reservoir 25micrograms/hour transdermal patches (Sandoz Ltd)</w:t>
            </w:r>
          </w:p>
        </w:tc>
      </w:tr>
      <w:tr w:rsidR="00330538" w:rsidRPr="0089371D" w14:paraId="2A016B1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DD4AF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0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3590AD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 transdermal patches (Janssen-Cilag Ltd)</w:t>
            </w:r>
          </w:p>
        </w:tc>
      </w:tr>
      <w:tr w:rsidR="00330538" w:rsidRPr="0089371D" w14:paraId="1F804A3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3771A4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870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38722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zol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atrix 25micrograms/hour transdermal patches (Sandoz Ltd)</w:t>
            </w:r>
          </w:p>
        </w:tc>
      </w:tr>
      <w:tr w:rsidR="00330538" w:rsidRPr="0089371D" w14:paraId="2A22A4B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7ACDA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48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D4B3AF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Janssen-Cilag Ltd)</w:t>
            </w:r>
          </w:p>
        </w:tc>
      </w:tr>
      <w:tr w:rsidR="00330538" w:rsidRPr="0089371D" w14:paraId="202483B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170D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98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55A9C2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Yem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icrograms/hour transdermal patches (Sandoz Ltd)</w:t>
            </w:r>
          </w:p>
        </w:tc>
      </w:tr>
      <w:tr w:rsidR="00330538" w:rsidRPr="0089371D" w14:paraId="34A302F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3DEDD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260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7D5EAF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am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icrograms/hour transdermal patches (Mylan)</w:t>
            </w:r>
          </w:p>
        </w:tc>
      </w:tr>
      <w:tr w:rsidR="00330538" w:rsidRPr="0089371D" w14:paraId="13C6549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B632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09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BA226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sie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icrograms/hour transdermal patches (Teva UK Ltd)</w:t>
            </w:r>
          </w:p>
        </w:tc>
      </w:tr>
      <w:tr w:rsidR="00330538" w:rsidRPr="0089371D" w14:paraId="08FF06F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AA7B4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12603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EC2247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nov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icrograms/hour transdermal patches (Glenmark Pharmaceuticals Europe Ltd)</w:t>
            </w:r>
          </w:p>
        </w:tc>
      </w:tr>
      <w:tr w:rsidR="00330538" w:rsidRPr="0089371D" w14:paraId="150C778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ABBCC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0295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193255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ec 2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5ADC90B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51AE9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3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AA2993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Trans 20micrograms/hour transdermal patches (Napp Pharmaceuticals Ltd)</w:t>
            </w:r>
          </w:p>
        </w:tc>
      </w:tr>
      <w:tr w:rsidR="00330538" w:rsidRPr="0089371D" w14:paraId="77CD2FA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A8D67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08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A382A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nitaz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icrograms/hour transdermal patches (Dr Reddy's Laboratories (UK) Ltd)</w:t>
            </w:r>
          </w:p>
        </w:tc>
      </w:tr>
      <w:tr w:rsidR="00330538" w:rsidRPr="0089371D" w14:paraId="2D7F0ED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5AA68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56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582298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ody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icrograms/hour transdermal patches (Aspire Pharma Ltd)</w:t>
            </w:r>
          </w:p>
        </w:tc>
      </w:tr>
      <w:tr w:rsidR="00330538" w:rsidRPr="0089371D" w14:paraId="5808E0E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68DA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2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92065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icrograms/hour transdermal patches (Sandoz Ltd)</w:t>
            </w:r>
          </w:p>
        </w:tc>
      </w:tr>
      <w:tr w:rsidR="00330538" w:rsidRPr="0089371D" w14:paraId="497D6AC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7AA21A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3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4DA65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20micrograms/hour transdermal patches</w:t>
            </w:r>
          </w:p>
        </w:tc>
      </w:tr>
      <w:tr w:rsidR="00330538" w:rsidRPr="0089371D" w14:paraId="71CAE8D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766F2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37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993AFC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35micrograms/hour transdermal patches</w:t>
            </w:r>
          </w:p>
        </w:tc>
      </w:tr>
      <w:tr w:rsidR="00330538" w:rsidRPr="0089371D" w14:paraId="221ADD6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052620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94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386B6A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v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Sandoz Ltd)</w:t>
            </w:r>
          </w:p>
        </w:tc>
      </w:tr>
      <w:tr w:rsidR="00330538" w:rsidRPr="0089371D" w14:paraId="0082CF6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BAD322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284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E69EBA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urgeon 35micrograms/hour transdermal patches (Teva UK Ltd)</w:t>
            </w:r>
          </w:p>
        </w:tc>
      </w:tr>
      <w:tr w:rsidR="00330538" w:rsidRPr="0089371D" w14:paraId="46D599F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5A379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84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13920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eaz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Dr Reddy's Laboratories (UK) Ltd)</w:t>
            </w:r>
          </w:p>
        </w:tc>
      </w:tr>
      <w:tr w:rsidR="00330538" w:rsidRPr="0089371D" w14:paraId="416EE6A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7FF66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2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1D13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apoctas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Accord Healthcare Ltd)</w:t>
            </w:r>
          </w:p>
        </w:tc>
      </w:tr>
      <w:tr w:rsidR="00330538" w:rsidRPr="0089371D" w14:paraId="2ABE2E3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69468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06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67893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las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Mylan)</w:t>
            </w:r>
          </w:p>
        </w:tc>
      </w:tr>
      <w:tr w:rsidR="00330538" w:rsidRPr="0089371D" w14:paraId="5BF49B3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FF189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079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15E5B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notri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Genesis Pharmaceuticals Ltd)</w:t>
            </w:r>
          </w:p>
        </w:tc>
      </w:tr>
      <w:tr w:rsidR="00330538" w:rsidRPr="0089371D" w14:paraId="69C581B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1F4763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03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A67C38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losaf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Glenmark Pharmaceuticals Europe Ltd)</w:t>
            </w:r>
          </w:p>
        </w:tc>
      </w:tr>
      <w:tr w:rsidR="00330538" w:rsidRPr="0089371D" w14:paraId="06C6FC8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0F0C1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37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150E0A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ns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5micrograms/hour transdermal patches (Napp Pharmaceuticals Ltd)</w:t>
            </w:r>
          </w:p>
        </w:tc>
      </w:tr>
      <w:tr w:rsidR="00330538" w:rsidRPr="0089371D" w14:paraId="363CE63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D3623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9623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A6B021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zol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atrix 37.5microgram/hour transdermal patches (Sandoz Ltd)</w:t>
            </w:r>
          </w:p>
        </w:tc>
      </w:tr>
      <w:tr w:rsidR="00330538" w:rsidRPr="0089371D" w14:paraId="42B728D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593B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962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F3F193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37.5microgram/hour transdermal patches</w:t>
            </w:r>
          </w:p>
        </w:tc>
      </w:tr>
      <w:tr w:rsidR="00330538" w:rsidRPr="0089371D" w14:paraId="590E90F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A6EC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692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9D7DB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40micrograms/dose transdermal system</w:t>
            </w:r>
          </w:p>
        </w:tc>
      </w:tr>
      <w:tr w:rsidR="00330538" w:rsidRPr="0089371D" w14:paraId="29EF409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EDBCD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03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6AD16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losaf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Glenmark Pharmaceuticals Europe Ltd)</w:t>
            </w:r>
          </w:p>
        </w:tc>
      </w:tr>
      <w:tr w:rsidR="00330538" w:rsidRPr="0089371D" w14:paraId="6430920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8CDB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84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8D5913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eaz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Dr Reddy's Laboratories (UK) Ltd)</w:t>
            </w:r>
          </w:p>
        </w:tc>
      </w:tr>
      <w:tr w:rsidR="00330538" w:rsidRPr="0089371D" w14:paraId="39DEBA3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65E95A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2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9FADE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apoctas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Accord Healthcare Ltd)</w:t>
            </w:r>
          </w:p>
        </w:tc>
      </w:tr>
      <w:tr w:rsidR="00330538" w:rsidRPr="0089371D" w14:paraId="34A5F80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9B17F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379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8F330D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ns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Napp Pharmaceuticals Ltd)</w:t>
            </w:r>
          </w:p>
        </w:tc>
      </w:tr>
      <w:tr w:rsidR="00330538" w:rsidRPr="0089371D" w14:paraId="6B3194E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E2926C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376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BC1219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52.5micrograms/hour transdermal patches</w:t>
            </w:r>
          </w:p>
        </w:tc>
      </w:tr>
      <w:tr w:rsidR="00330538" w:rsidRPr="0089371D" w14:paraId="5C0D2C2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29A0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07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0ADEA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las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Mylan)</w:t>
            </w:r>
          </w:p>
        </w:tc>
      </w:tr>
      <w:tr w:rsidR="00330538" w:rsidRPr="0089371D" w14:paraId="5CC01C7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0647CF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77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A1AAF3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notri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Genesis Pharmaceuticals Ltd)</w:t>
            </w:r>
          </w:p>
        </w:tc>
      </w:tr>
      <w:tr w:rsidR="00330538" w:rsidRPr="0089371D" w14:paraId="08E6CB7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11090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28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73B4A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urgeon 52.5micrograms/hour transdermal patches (Teva UK Ltd)</w:t>
            </w:r>
          </w:p>
        </w:tc>
      </w:tr>
      <w:tr w:rsidR="00330538" w:rsidRPr="0089371D" w14:paraId="2B385F5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17F7F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950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9146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v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2.5micrograms/hour transdermal patches (Sandoz Ltd)</w:t>
            </w:r>
          </w:p>
        </w:tc>
      </w:tr>
      <w:tr w:rsidR="00330538" w:rsidRPr="0089371D" w14:paraId="367F2F1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CADB26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07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A18BD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ctan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Accord Healthcare Ltd)</w:t>
            </w:r>
          </w:p>
        </w:tc>
      </w:tr>
      <w:tr w:rsidR="00330538" w:rsidRPr="0089371D" w14:paraId="49A27C5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3F749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98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568341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Yem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Sandoz Ltd)</w:t>
            </w:r>
          </w:p>
        </w:tc>
      </w:tr>
      <w:tr w:rsidR="00330538" w:rsidRPr="0089371D" w14:paraId="69CA560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89F63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48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CB7948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Janssen-Cilag Ltd)</w:t>
            </w:r>
          </w:p>
        </w:tc>
      </w:tr>
      <w:tr w:rsidR="00330538" w:rsidRPr="0089371D" w14:paraId="76A83AA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2528F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40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46375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cin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2F8B382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EDE3F6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0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342C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 transdermal patches (Janssen-Cilag Ltd)</w:t>
            </w:r>
          </w:p>
        </w:tc>
      </w:tr>
      <w:tr w:rsidR="00330538" w:rsidRPr="0089371D" w14:paraId="6E22245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AF52D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329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ADC3D2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f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lome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aboratories Ltd)</w:t>
            </w:r>
          </w:p>
        </w:tc>
      </w:tr>
      <w:tr w:rsidR="00330538" w:rsidRPr="0089371D" w14:paraId="58208E0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ED8A8C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2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8CF69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tri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Teva UK Ltd)</w:t>
            </w:r>
          </w:p>
        </w:tc>
      </w:tr>
      <w:tr w:rsidR="00330538" w:rsidRPr="0089371D" w14:paraId="469F2D4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F695C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4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5DE27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iodu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Zentiva)</w:t>
            </w:r>
          </w:p>
        </w:tc>
      </w:tr>
      <w:tr w:rsidR="00330538" w:rsidRPr="0089371D" w14:paraId="2E8A58B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399B2D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26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A6EFA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li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Reservoir 50micrograms/hour transdermal patches (Sandoz Ltd)</w:t>
            </w:r>
          </w:p>
        </w:tc>
      </w:tr>
      <w:tr w:rsidR="00330538" w:rsidRPr="0089371D" w14:paraId="0197BF0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7AC0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751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C3F40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50micrograms/hour transdermal patches</w:t>
            </w:r>
          </w:p>
        </w:tc>
      </w:tr>
      <w:tr w:rsidR="00330538" w:rsidRPr="0089371D" w14:paraId="7516AB9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87A40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86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AC03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zol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atrix 50micrograms/hour transdermal patches (Sandoz Ltd)</w:t>
            </w:r>
          </w:p>
        </w:tc>
      </w:tr>
      <w:tr w:rsidR="00330538" w:rsidRPr="0089371D" w14:paraId="140EBCF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C1973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044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AD337C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lafen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Mylan)</w:t>
            </w:r>
          </w:p>
        </w:tc>
      </w:tr>
      <w:tr w:rsidR="00330538" w:rsidRPr="0089371D" w14:paraId="383C6BF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474E03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56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CB9C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n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Zentiva)</w:t>
            </w:r>
          </w:p>
        </w:tc>
      </w:tr>
      <w:tr w:rsidR="00330538" w:rsidRPr="0089371D" w14:paraId="6C8AD71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05E9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029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AE70A8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c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icrograms/hour transdermal patches (Teva UK Ltd)</w:t>
            </w:r>
          </w:p>
        </w:tc>
      </w:tr>
      <w:tr w:rsidR="00330538" w:rsidRPr="0089371D" w14:paraId="5CB7D99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569BB8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6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44C431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60mg/1000mg tablets</w:t>
            </w:r>
          </w:p>
        </w:tc>
      </w:tr>
      <w:tr w:rsidR="00330538" w:rsidRPr="0089371D" w14:paraId="0F7973A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4248F0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412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9904A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ap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st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/1000mg effervescent powder sachets (Galen Ltd)</w:t>
            </w:r>
          </w:p>
        </w:tc>
      </w:tr>
      <w:tr w:rsidR="00330538" w:rsidRPr="0089371D" w14:paraId="240D580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1561A4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86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3A8BA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zol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atrix 75micrograms/hour transdermal patches (Sandoz Ltd)</w:t>
            </w:r>
          </w:p>
        </w:tc>
      </w:tr>
      <w:tr w:rsidR="00330538" w:rsidRPr="0089371D" w14:paraId="40F9D9B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EF782E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48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8668B4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Janssen-Cilag Ltd)</w:t>
            </w:r>
          </w:p>
        </w:tc>
      </w:tr>
      <w:tr w:rsidR="00330538" w:rsidRPr="0089371D" w14:paraId="3909BC4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2220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56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450C10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n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Zentiva)</w:t>
            </w:r>
          </w:p>
        </w:tc>
      </w:tr>
      <w:tr w:rsidR="00330538" w:rsidRPr="0089371D" w14:paraId="6DE48C1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588B3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26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84804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li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Reservoir 75micrograms/hour transdermal patches (Sandoz Ltd)</w:t>
            </w:r>
          </w:p>
        </w:tc>
      </w:tr>
      <w:tr w:rsidR="00330538" w:rsidRPr="0089371D" w14:paraId="76906A0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DF1E8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75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1A308A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75micrograms/hour transdermal patches</w:t>
            </w:r>
          </w:p>
        </w:tc>
      </w:tr>
      <w:tr w:rsidR="00330538" w:rsidRPr="0089371D" w14:paraId="1D80EB0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415E1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979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FC2C15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Yem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Sandoz Ltd)</w:t>
            </w:r>
          </w:p>
        </w:tc>
      </w:tr>
      <w:tr w:rsidR="00330538" w:rsidRPr="0089371D" w14:paraId="52E20C9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C5F25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4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5EDE7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iodu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Zentiva)</w:t>
            </w:r>
          </w:p>
        </w:tc>
      </w:tr>
      <w:tr w:rsidR="00330538" w:rsidRPr="0089371D" w14:paraId="0F18FD3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50AFA3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030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12EE52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c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Teva UK Ltd)</w:t>
            </w:r>
          </w:p>
        </w:tc>
      </w:tr>
      <w:tr w:rsidR="00330538" w:rsidRPr="0089371D" w14:paraId="0A695CC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B6820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07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0A7A4C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ctan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Accord Healthcare Ltd)</w:t>
            </w:r>
          </w:p>
        </w:tc>
      </w:tr>
      <w:tr w:rsidR="00330538" w:rsidRPr="0089371D" w14:paraId="243BB9B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1838A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29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4103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tri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Teva UK Ltd)</w:t>
            </w:r>
          </w:p>
        </w:tc>
      </w:tr>
      <w:tr w:rsidR="00330538" w:rsidRPr="0089371D" w14:paraId="46D6A69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250B7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6441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D9922B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cin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3087F2E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3C0F6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0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CC9B0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 transdermal patches (Janssen-Cilag Ltd)</w:t>
            </w:r>
          </w:p>
        </w:tc>
      </w:tr>
      <w:tr w:rsidR="00330538" w:rsidRPr="0089371D" w14:paraId="0B3F6CD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7DAF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32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2B4557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f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lome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aboratories Ltd)</w:t>
            </w:r>
          </w:p>
        </w:tc>
      </w:tr>
      <w:tr w:rsidR="00330538" w:rsidRPr="0089371D" w14:paraId="2DFA468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3FD11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04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A446C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lafen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icrograms/hour transdermal patches (Mylan)</w:t>
            </w:r>
          </w:p>
        </w:tc>
      </w:tr>
      <w:tr w:rsidR="00330538" w:rsidRPr="0089371D" w14:paraId="5A049E5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71143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0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226E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las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0micrograms/hour transdermal patches (Mylan)</w:t>
            </w:r>
          </w:p>
        </w:tc>
      </w:tr>
      <w:tr w:rsidR="00330538" w:rsidRPr="0089371D" w14:paraId="3BCABF3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3BE31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77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A8502D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enotri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0micrograms/hour transdermal patches (Genesis Pharmaceuticals Ltd)</w:t>
            </w:r>
          </w:p>
        </w:tc>
      </w:tr>
      <w:tr w:rsidR="00330538" w:rsidRPr="0089371D" w14:paraId="304104E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162A9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03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96C06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losaf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0micrograms/hour transdermal patches (Glenmark Pharmaceuticals Europe Ltd)</w:t>
            </w:r>
          </w:p>
        </w:tc>
      </w:tr>
      <w:tr w:rsidR="00330538" w:rsidRPr="0089371D" w14:paraId="5C9448D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6708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377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0BA77D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renorphine 70micrograms/hour transdermal patches</w:t>
            </w:r>
          </w:p>
        </w:tc>
      </w:tr>
      <w:tr w:rsidR="00330538" w:rsidRPr="0089371D" w14:paraId="0F40912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FBA98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28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80E0E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urgeon 70micrograms/hour transdermal patches (Teva UK Ltd)</w:t>
            </w:r>
          </w:p>
        </w:tc>
      </w:tr>
      <w:tr w:rsidR="00330538" w:rsidRPr="0089371D" w14:paraId="035E4D4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0E390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951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BAF69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ev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0micrograms/hour transdermal patches (Sandoz Ltd)</w:t>
            </w:r>
          </w:p>
        </w:tc>
      </w:tr>
      <w:tr w:rsidR="00330538" w:rsidRPr="0089371D" w14:paraId="6A4AEB9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3C754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84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108D11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upeaz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0micrograms/hour transdermal patches (Dr Reddy's Laboratories (UK) Ltd)</w:t>
            </w:r>
          </w:p>
        </w:tc>
      </w:tr>
      <w:tr w:rsidR="00330538" w:rsidRPr="0089371D" w14:paraId="0F4B5C5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73D30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38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8A3C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ns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0micrograms/hour transdermal patches (Napp Pharmaceuticals Ltd)</w:t>
            </w:r>
          </w:p>
        </w:tc>
      </w:tr>
      <w:tr w:rsidR="00330538" w:rsidRPr="0089371D" w14:paraId="2A846DE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2338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54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2BE88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0micrograms/5ml oral solution</w:t>
            </w:r>
          </w:p>
        </w:tc>
      </w:tr>
      <w:tr w:rsidR="00330538" w:rsidRPr="0089371D" w14:paraId="2644BA0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789E6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073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F62397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ctan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Accord Healthcare Ltd)</w:t>
            </w:r>
          </w:p>
        </w:tc>
      </w:tr>
      <w:tr w:rsidR="00330538" w:rsidRPr="0089371D" w14:paraId="494E874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A20A0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749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681D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nyl 100micrograms/hour transdermal patches</w:t>
            </w:r>
          </w:p>
        </w:tc>
      </w:tr>
      <w:tr w:rsidR="00330538" w:rsidRPr="0089371D" w14:paraId="156871D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4A82F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0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33A7A0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 transdermal patches (Janssen-Cilag Ltd)</w:t>
            </w:r>
          </w:p>
        </w:tc>
      </w:tr>
      <w:tr w:rsidR="00330538" w:rsidRPr="0089371D" w14:paraId="1FAD310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2E4961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56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5E6D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n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Zentiva)</w:t>
            </w:r>
          </w:p>
        </w:tc>
      </w:tr>
      <w:tr w:rsidR="00330538" w:rsidRPr="0089371D" w14:paraId="052C4A2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23F08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26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74174D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tali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Reservoir 100micrograms/hour transdermal patches (Sandoz Ltd)</w:t>
            </w:r>
          </w:p>
        </w:tc>
      </w:tr>
      <w:tr w:rsidR="00330538" w:rsidRPr="0089371D" w14:paraId="4321F01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F2673A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031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130405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smac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atio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4795969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03DCE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843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3E2EC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piodu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Zentiva)</w:t>
            </w:r>
          </w:p>
        </w:tc>
      </w:tr>
      <w:tr w:rsidR="00330538" w:rsidRPr="0089371D" w14:paraId="6F74043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BEA97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33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D793F0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fy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lome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aboratories Ltd)</w:t>
            </w:r>
          </w:p>
        </w:tc>
      </w:tr>
      <w:tr w:rsidR="00330538" w:rsidRPr="0089371D" w14:paraId="298F898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D200C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41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373B9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ncin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4AED637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29CF8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046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AECD67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lafen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Mylan)</w:t>
            </w:r>
          </w:p>
        </w:tc>
      </w:tr>
      <w:tr w:rsidR="00330538" w:rsidRPr="0089371D" w14:paraId="5A6E841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00C8AF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869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C3CFA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zol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atrix 100micrograms/hour transdermal patches (Sandoz Ltd)</w:t>
            </w:r>
          </w:p>
        </w:tc>
      </w:tr>
      <w:tr w:rsidR="00330538" w:rsidRPr="0089371D" w14:paraId="3D08872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CDEBE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978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DFC15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Yem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Sandoz Ltd)</w:t>
            </w:r>
          </w:p>
        </w:tc>
      </w:tr>
      <w:tr w:rsidR="00330538" w:rsidRPr="0089371D" w14:paraId="6A0A158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3518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3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F8636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tri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Teva UK Ltd)</w:t>
            </w:r>
          </w:p>
        </w:tc>
      </w:tr>
      <w:tr w:rsidR="00330538" w:rsidRPr="0089371D" w14:paraId="210F795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FE97F5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48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C7F50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uro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Tran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icrograms/hour transdermal patches (Janssen-Cilag Ltd)</w:t>
            </w:r>
          </w:p>
        </w:tc>
      </w:tr>
      <w:tr w:rsidR="00330538" w:rsidRPr="0089371D" w14:paraId="491F16A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9ADCA4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5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B34F1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alcod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mg/5ml linctus paediatric (Thornton &amp; Ross Ltd)</w:t>
            </w:r>
          </w:p>
        </w:tc>
      </w:tr>
      <w:tr w:rsidR="00330538" w:rsidRPr="0089371D" w14:paraId="5A379DE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B4CAA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60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ACF352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3mg/5ml linctus paediatric</w:t>
            </w:r>
          </w:p>
        </w:tc>
      </w:tr>
      <w:tr w:rsidR="00330538" w:rsidRPr="0089371D" w14:paraId="4CB6292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2B21E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1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64554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Hydrochloride Mixture 916 micrograms</w:t>
            </w:r>
          </w:p>
        </w:tc>
      </w:tr>
      <w:tr w:rsidR="00330538" w:rsidRPr="0089371D" w14:paraId="249083C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557A0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286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368B7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1.3mg capsules</w:t>
            </w:r>
          </w:p>
        </w:tc>
      </w:tr>
      <w:tr w:rsidR="00330538" w:rsidRPr="0089371D" w14:paraId="02FC512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71B802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291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510DD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.3mg capsules (Napp Pharmaceuticals Ltd)</w:t>
            </w:r>
          </w:p>
        </w:tc>
      </w:tr>
      <w:tr w:rsidR="00330538" w:rsidRPr="0089371D" w14:paraId="5F561AF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4C2F9F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4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6FBA78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5CEFFCB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5554F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0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4D4A5F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Sandoz Ltd)</w:t>
            </w:r>
          </w:p>
        </w:tc>
      </w:tr>
      <w:tr w:rsidR="00330538" w:rsidRPr="0089371D" w14:paraId="0A35516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DBF390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17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BFC542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eridam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Actavis UK Ltd)</w:t>
            </w:r>
          </w:p>
        </w:tc>
      </w:tr>
      <w:tr w:rsidR="00330538" w:rsidRPr="0089371D" w14:paraId="6E2983D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A81CD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492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A4D26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capsules (Mylan)</w:t>
            </w:r>
          </w:p>
        </w:tc>
      </w:tr>
      <w:tr w:rsidR="00330538" w:rsidRPr="0089371D" w14:paraId="059E86D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B41D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DD814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cap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capsules (Hospira UK Ltd)</w:t>
            </w:r>
          </w:p>
        </w:tc>
      </w:tr>
      <w:tr w:rsidR="00330538" w:rsidRPr="0089371D" w14:paraId="52A0110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A7DD5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BE245E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100mg modified-release capsules</w:t>
            </w:r>
          </w:p>
        </w:tc>
      </w:tr>
      <w:tr w:rsidR="00330538" w:rsidRPr="0089371D" w14:paraId="17B0D35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1B9DAC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0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20C29E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00mg modified-release granules sachets sugar free</w:t>
            </w:r>
          </w:p>
        </w:tc>
      </w:tr>
      <w:tr w:rsidR="00330538" w:rsidRPr="0089371D" w14:paraId="05E08C5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A9A3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021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7EF641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100mg effervescent powder sachets sugar free</w:t>
            </w:r>
          </w:p>
        </w:tc>
      </w:tr>
      <w:tr w:rsidR="00330538" w:rsidRPr="0089371D" w14:paraId="2583EBB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275D83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53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DF4058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lnar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Teva UK Ltd)</w:t>
            </w:r>
          </w:p>
        </w:tc>
      </w:tr>
      <w:tr w:rsidR="00330538" w:rsidRPr="0089371D" w14:paraId="724A33F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F5F0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78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61BC46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Teva UK Ltd)</w:t>
            </w:r>
          </w:p>
        </w:tc>
      </w:tr>
      <w:tr w:rsidR="00330538" w:rsidRPr="0089371D" w14:paraId="7F58D79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3B8DD2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3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60816A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tram SR 1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50E5AC8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5358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9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E7EC8A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45205C5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179C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06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EBA4D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ppositories 100 mg</w:t>
            </w:r>
          </w:p>
        </w:tc>
      </w:tr>
      <w:tr w:rsidR="00330538" w:rsidRPr="0089371D" w14:paraId="637916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5828B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124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C3A4BC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Advanz Pharma)</w:t>
            </w:r>
          </w:p>
        </w:tc>
      </w:tr>
      <w:tr w:rsidR="00330538" w:rsidRPr="0089371D" w14:paraId="4950A89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76ED7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24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25030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00mg modified-release capsules</w:t>
            </w:r>
          </w:p>
        </w:tc>
      </w:tr>
      <w:tr w:rsidR="00330538" w:rsidRPr="0089371D" w14:paraId="329AAEC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661377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1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A9AE04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spension 100mg granules sachets (Napp Pharmaceuticals Ltd)</w:t>
            </w:r>
          </w:p>
        </w:tc>
      </w:tr>
      <w:tr w:rsidR="00330538" w:rsidRPr="0089371D" w14:paraId="0790510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30D25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96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02A56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dor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100mg tablets (Endo Ventures Ltd)</w:t>
            </w:r>
          </w:p>
        </w:tc>
      </w:tr>
      <w:tr w:rsidR="00330538" w:rsidRPr="0089371D" w14:paraId="30872C8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681A05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469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5F0C37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ldar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modified-release tablets (Ranbaxy (UK) Ltd)</w:t>
            </w:r>
          </w:p>
        </w:tc>
      </w:tr>
      <w:tr w:rsidR="00330538" w:rsidRPr="0089371D" w14:paraId="1D2C87A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C42CC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24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F5CFA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rol 100mg modified-release tablets (Teva UK Ltd)</w:t>
            </w:r>
          </w:p>
        </w:tc>
      </w:tr>
      <w:tr w:rsidR="00330538" w:rsidRPr="0089371D" w14:paraId="7B7AC76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5CAB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23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29FA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que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capsules (Mylan)</w:t>
            </w:r>
          </w:p>
        </w:tc>
      </w:tr>
      <w:tr w:rsidR="00330538" w:rsidRPr="0089371D" w14:paraId="472ADF3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4187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095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D0295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br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modified-release tablets (Teva UK Ltd)</w:t>
            </w:r>
          </w:p>
        </w:tc>
      </w:tr>
      <w:tr w:rsidR="00330538" w:rsidRPr="0089371D" w14:paraId="25BFEB6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2C24DC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2E640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Sr M/R tablets 100 mg</w:t>
            </w:r>
          </w:p>
        </w:tc>
      </w:tr>
      <w:tr w:rsidR="00330538" w:rsidRPr="0089371D" w14:paraId="6691321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EB6DB9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019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812DC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st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sachets (Galen Ltd)</w:t>
            </w:r>
          </w:p>
        </w:tc>
      </w:tr>
      <w:tr w:rsidR="00330538" w:rsidRPr="0089371D" w14:paraId="2B657F6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3BAC3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83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B4AB0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rap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Sandoz Ltd)</w:t>
            </w:r>
          </w:p>
        </w:tc>
      </w:tr>
      <w:tr w:rsidR="00330538" w:rsidRPr="0089371D" w14:paraId="2FC6431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FD45CB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4459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0F5C65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ulief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Advanz Pharma)</w:t>
            </w:r>
          </w:p>
        </w:tc>
      </w:tr>
      <w:tr w:rsidR="00330538" w:rsidRPr="0089371D" w14:paraId="1743219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40849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1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D0441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tablets (Napp Pharmaceuticals Ltd)</w:t>
            </w:r>
          </w:p>
        </w:tc>
      </w:tr>
      <w:tr w:rsidR="00330538" w:rsidRPr="0089371D" w14:paraId="0AA1F6E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56BB9A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0BF014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modified-release tablets</w:t>
            </w:r>
          </w:p>
        </w:tc>
      </w:tr>
      <w:tr w:rsidR="00330538" w:rsidRPr="0089371D" w14:paraId="62A2B20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28A1FD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67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7F5254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ne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modified-release tablets (Mylan)</w:t>
            </w:r>
          </w:p>
        </w:tc>
      </w:tr>
      <w:tr w:rsidR="00330538" w:rsidRPr="0089371D" w14:paraId="5F84E75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95E7E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46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EF044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v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nog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Healthcare Ltd)</w:t>
            </w:r>
          </w:p>
        </w:tc>
      </w:tr>
      <w:tr w:rsidR="00330538" w:rsidRPr="0089371D" w14:paraId="4784CCA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AB1D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65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962E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00mg modified-release tablets</w:t>
            </w:r>
          </w:p>
        </w:tc>
      </w:tr>
      <w:tr w:rsidR="00330538" w:rsidRPr="0089371D" w14:paraId="53FC7B8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AB54E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3E49A3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100mg modified-release tablets</w:t>
            </w:r>
          </w:p>
        </w:tc>
      </w:tr>
      <w:tr w:rsidR="00330538" w:rsidRPr="0089371D" w14:paraId="22C98BA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81BE4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1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1BCE6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orp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 modified-release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6869749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8FF37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9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FE009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xitr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0mg capsules (Chiesi Ltd)</w:t>
            </w:r>
          </w:p>
        </w:tc>
      </w:tr>
      <w:tr w:rsidR="00330538" w:rsidRPr="0089371D" w14:paraId="3CDEF39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AA8AD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89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99D26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100mg/ml oral drops</w:t>
            </w:r>
          </w:p>
        </w:tc>
      </w:tr>
      <w:tr w:rsidR="00330538" w:rsidRPr="0089371D" w14:paraId="54FC559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345F5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1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43A8B3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0mg modified-release tablets</w:t>
            </w:r>
          </w:p>
        </w:tc>
      </w:tr>
      <w:tr w:rsidR="00330538" w:rsidRPr="0089371D" w14:paraId="00F6E20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F6C3EB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12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6AE1F6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mg tablets (Advanz Pharma)</w:t>
            </w:r>
          </w:p>
        </w:tc>
      </w:tr>
      <w:tr w:rsidR="00330538" w:rsidRPr="0089371D" w14:paraId="2DB4C7B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49B77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9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9109F1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0mg modified-release tablets</w:t>
            </w:r>
          </w:p>
        </w:tc>
      </w:tr>
      <w:tr w:rsidR="00330538" w:rsidRPr="0089371D" w14:paraId="3E5812E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5E346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80BF8E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Wockhardt UK Ltd)</w:t>
            </w:r>
          </w:p>
        </w:tc>
      </w:tr>
      <w:tr w:rsidR="00330538" w:rsidRPr="0089371D" w14:paraId="51F8B56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3D97E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1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9DEC35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orp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68AEF23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54E1C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03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C6563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xtromoramid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tablets</w:t>
            </w:r>
          </w:p>
        </w:tc>
      </w:tr>
      <w:tr w:rsidR="00330538" w:rsidRPr="0089371D" w14:paraId="4365930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9006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31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44C5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dydramol 10mg/500mg tablets</w:t>
            </w:r>
          </w:p>
        </w:tc>
      </w:tr>
      <w:tr w:rsidR="00330538" w:rsidRPr="0089371D" w14:paraId="3B248A7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C664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79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1A11A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pipanone 10mg / Cyclizine 30mg tablets</w:t>
            </w:r>
          </w:p>
        </w:tc>
      </w:tr>
      <w:tr w:rsidR="00330538" w:rsidRPr="0089371D" w14:paraId="5FCFA15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E1AE3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70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E413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con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mdi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lc)</w:t>
            </w:r>
          </w:p>
        </w:tc>
      </w:tr>
      <w:tr w:rsidR="00330538" w:rsidRPr="0089371D" w14:paraId="4D0FFB9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6DE75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8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24FDE4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xtromoramid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ppositories 10 mg</w:t>
            </w:r>
          </w:p>
        </w:tc>
      </w:tr>
      <w:tr w:rsidR="00330538" w:rsidRPr="0089371D" w14:paraId="4666DE9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331A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6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89850F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xyl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Morningside Healthcare Ltd)</w:t>
            </w:r>
          </w:p>
        </w:tc>
      </w:tr>
      <w:tr w:rsidR="00330538" w:rsidRPr="0089371D" w14:paraId="338146F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75E5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86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CF5246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4CD70CD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8C9EF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1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ABB41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fium 10mg tablets (Roche Products Ltd)</w:t>
            </w:r>
          </w:p>
        </w:tc>
      </w:tr>
      <w:tr w:rsidR="00330538" w:rsidRPr="0089371D" w14:paraId="26CBF43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11382A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9849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48754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ex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Sandoz Ltd)</w:t>
            </w:r>
          </w:p>
        </w:tc>
      </w:tr>
      <w:tr w:rsidR="00330538" w:rsidRPr="0089371D" w14:paraId="13501A2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63C17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2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02890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0mg capsules</w:t>
            </w:r>
          </w:p>
        </w:tc>
      </w:tr>
      <w:tr w:rsidR="00330538" w:rsidRPr="0089371D" w14:paraId="5C6FA88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0721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0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38EE83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Mylan)</w:t>
            </w:r>
          </w:p>
        </w:tc>
      </w:tr>
      <w:tr w:rsidR="00330538" w:rsidRPr="0089371D" w14:paraId="36E50BD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2A0268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39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4F2850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Sr M/R tablets 10 mg</w:t>
            </w:r>
          </w:p>
        </w:tc>
      </w:tr>
      <w:tr w:rsidR="00330538" w:rsidRPr="0089371D" w14:paraId="7FEA55D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03415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472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3EDABF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rose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0mg/10mg tablets (M &amp; A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harmach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21B6DAF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BEC7E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6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AC20E9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Glenmark Pharmaceuticals Europe Ltd)</w:t>
            </w:r>
          </w:p>
        </w:tc>
      </w:tr>
      <w:tr w:rsidR="00330538" w:rsidRPr="0089371D" w14:paraId="7EE9980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FA6E2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374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8617C4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nlo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capsules (Accord Healthcare Ltd)</w:t>
            </w:r>
          </w:p>
        </w:tc>
      </w:tr>
      <w:tr w:rsidR="00330538" w:rsidRPr="0089371D" w14:paraId="460B627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279C4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64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7BA23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0mg tablets</w:t>
            </w:r>
          </w:p>
        </w:tc>
      </w:tr>
      <w:tr w:rsidR="00330538" w:rsidRPr="0089371D" w14:paraId="22FDB93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DCC34B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239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E0FE62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0mg modified-release capsules</w:t>
            </w:r>
          </w:p>
        </w:tc>
      </w:tr>
      <w:tr w:rsidR="00330538" w:rsidRPr="0089371D" w14:paraId="1119F3C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B84D2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08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B748B8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0mg tablets</w:t>
            </w:r>
          </w:p>
        </w:tc>
      </w:tr>
      <w:tr w:rsidR="00330538" w:rsidRPr="0089371D" w14:paraId="200CB28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BAA713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4C6F75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tablets (Napp Pharmaceuticals Ltd)</w:t>
            </w:r>
          </w:p>
        </w:tc>
      </w:tr>
      <w:tr w:rsidR="00330538" w:rsidRPr="0089371D" w14:paraId="73A4DF0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22AD0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031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F8E5D7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yn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caplets (Sanofi)</w:t>
            </w:r>
          </w:p>
        </w:tc>
      </w:tr>
      <w:tr w:rsidR="00330538" w:rsidRPr="0089371D" w14:paraId="189E1A8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70CAA8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773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F672C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Accord Healthcare Ltd)</w:t>
            </w:r>
          </w:p>
        </w:tc>
      </w:tr>
      <w:tr w:rsidR="00330538" w:rsidRPr="0089371D" w14:paraId="6B2AB63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46D806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8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7E36F1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10mg tablets (Napp Pharmaceuticals Ltd)</w:t>
            </w:r>
          </w:p>
        </w:tc>
      </w:tr>
      <w:tr w:rsidR="00330538" w:rsidRPr="0089371D" w14:paraId="68FA647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09DB14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45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A7B5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Ridge Pharma Ltd)</w:t>
            </w:r>
          </w:p>
        </w:tc>
      </w:tr>
      <w:tr w:rsidR="00330538" w:rsidRPr="0089371D" w14:paraId="42188D9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EC10C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3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34B7D7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Suppositories 10 mg</w:t>
            </w:r>
          </w:p>
        </w:tc>
      </w:tr>
      <w:tr w:rsidR="00330538" w:rsidRPr="0089371D" w14:paraId="1B6BCD3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2FD2B3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15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56F57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5F63E49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1AD817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6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84D7A9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10mg modified-release tablets (Napp Pharmaceuticals Ltd)</w:t>
            </w:r>
          </w:p>
        </w:tc>
      </w:tr>
      <w:tr w:rsidR="00330538" w:rsidRPr="0089371D" w14:paraId="1843B6E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446AF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8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9C93D5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No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capsules (Napp Pharmaceuticals Ltd)</w:t>
            </w:r>
          </w:p>
        </w:tc>
      </w:tr>
      <w:tr w:rsidR="00330538" w:rsidRPr="0089371D" w14:paraId="1A58471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8CCBC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94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7681A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fium Suppositories 10 mg</w:t>
            </w:r>
          </w:p>
        </w:tc>
      </w:tr>
      <w:tr w:rsidR="00330538" w:rsidRPr="0089371D" w14:paraId="1D1D7EC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7AD423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19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CD2C6B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paveretum Tablets 10 mg</w:t>
            </w:r>
          </w:p>
        </w:tc>
      </w:tr>
      <w:tr w:rsidR="00330538" w:rsidRPr="0089371D" w14:paraId="40EF35E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F9518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533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E5EE2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lnar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0mg tablets (Teva UK Ltd)</w:t>
            </w:r>
          </w:p>
        </w:tc>
      </w:tr>
      <w:tr w:rsidR="00330538" w:rsidRPr="0089371D" w14:paraId="237C0E0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3F3949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061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975A9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hor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2E983CC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932157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853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16DDBD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xil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10mg tablets (Aspire Pharma Ltd)</w:t>
            </w:r>
          </w:p>
        </w:tc>
      </w:tr>
      <w:tr w:rsidR="00330538" w:rsidRPr="0089371D" w14:paraId="0062161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16128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481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5EF17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la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Healthcare Pharma Ltd)</w:t>
            </w:r>
          </w:p>
        </w:tc>
      </w:tr>
      <w:tr w:rsidR="00330538" w:rsidRPr="0089371D" w14:paraId="69B9AF8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F5F1C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4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F494A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suppositories</w:t>
            </w:r>
          </w:p>
        </w:tc>
      </w:tr>
      <w:tr w:rsidR="00330538" w:rsidRPr="0089371D" w14:paraId="38FD888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38FF68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243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4F292F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est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 modified-release tablets (Accord Healthcare Ltd)</w:t>
            </w:r>
          </w:p>
        </w:tc>
      </w:tr>
      <w:tr w:rsidR="00330538" w:rsidRPr="0089371D" w14:paraId="69AEC51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16B07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0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21BA5A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pa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caplets (Ceuta Healthcare Ltd)</w:t>
            </w:r>
          </w:p>
        </w:tc>
      </w:tr>
      <w:tr w:rsidR="00330538" w:rsidRPr="0089371D" w14:paraId="1CEEE18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0CB0F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83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9195C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rginac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/10mg modified-release tablets (Napp Pharmaceuticals Ltd)</w:t>
            </w:r>
          </w:p>
        </w:tc>
      </w:tr>
      <w:tr w:rsidR="00330538" w:rsidRPr="0089371D" w14:paraId="2C80D48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34FE07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82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A6269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20mg / Naloxone 10mg modified-release tablets</w:t>
            </w:r>
          </w:p>
        </w:tc>
      </w:tr>
      <w:tr w:rsidR="00330538" w:rsidRPr="0089371D" w14:paraId="6383FA6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65313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8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1D77A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No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/ml concentrate oral solution (Napp Pharmaceuticals Ltd)</w:t>
            </w:r>
          </w:p>
        </w:tc>
      </w:tr>
      <w:tr w:rsidR="00330538" w:rsidRPr="0089371D" w14:paraId="7DE9456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29952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87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B4B2C2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hor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/ml concentrate oral solution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6335966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1888E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118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D4A373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(Opium tincture) 10mg/ml oral drops sugar free</w:t>
            </w:r>
          </w:p>
        </w:tc>
      </w:tr>
      <w:tr w:rsidR="00330538" w:rsidRPr="0089371D" w14:paraId="3776CDC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D770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5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911B5C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0mg/ml oral solution sugar free</w:t>
            </w:r>
          </w:p>
        </w:tc>
      </w:tr>
      <w:tr w:rsidR="00330538" w:rsidRPr="0089371D" w14:paraId="5CBC8DF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3C0761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29688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97F89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nadol Ultra 12.8mg/500mg tablets (GlaxoSmithKline Consumer Healthcare)</w:t>
            </w:r>
          </w:p>
        </w:tc>
      </w:tr>
      <w:tr w:rsidR="00330538" w:rsidRPr="0089371D" w14:paraId="4869C80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9FAB9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686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0870F7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fl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GlaxoSmithKline Consumer Healthcare)</w:t>
            </w:r>
          </w:p>
        </w:tc>
      </w:tr>
      <w:tr w:rsidR="00330538" w:rsidRPr="0089371D" w14:paraId="58F8E71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2BDFC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283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33CAD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urofen Plus tablets (Reckitt Benckiser Healthcare (UK) Ltd)</w:t>
            </w:r>
          </w:p>
        </w:tc>
      </w:tr>
      <w:tr w:rsidR="00330538" w:rsidRPr="0089371D" w14:paraId="25AA922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FC5CFB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08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2BE9D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buprofen 200mg / Codeine 12.8mg tablets</w:t>
            </w:r>
          </w:p>
        </w:tc>
      </w:tr>
      <w:tr w:rsidR="00330538" w:rsidRPr="0089371D" w14:paraId="3EBAD88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B4B78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779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EF2ABE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uprofen PLUS tablets (SSL International Plc)</w:t>
            </w:r>
          </w:p>
        </w:tc>
      </w:tr>
      <w:tr w:rsidR="00330538" w:rsidRPr="0089371D" w14:paraId="27CA6DF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11076E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5836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AE2B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eine Max soluble tablets (Omega Pharma Ltd)</w:t>
            </w:r>
          </w:p>
        </w:tc>
      </w:tr>
      <w:tr w:rsidR="00330538" w:rsidRPr="0089371D" w14:paraId="47AFBB5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E93BC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334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DA6163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12.8mg/500mg tablets</w:t>
            </w:r>
          </w:p>
        </w:tc>
      </w:tr>
      <w:tr w:rsidR="00330538" w:rsidRPr="0089371D" w14:paraId="4F3AC89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B2AD4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929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0AE713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eine Max 12.8mg/500mg tablets (Omega Pharma Ltd)</w:t>
            </w:r>
          </w:p>
        </w:tc>
      </w:tr>
      <w:tr w:rsidR="00330538" w:rsidRPr="0089371D" w14:paraId="29CEDEF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2F034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34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9CB4B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DHC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0mg tablets (Napp Pharmaceuticals Ltd)</w:t>
            </w:r>
          </w:p>
        </w:tc>
      </w:tr>
      <w:tr w:rsidR="00330538" w:rsidRPr="0089371D" w14:paraId="1EB6126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04BE8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92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2D94E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2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2DDADB5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ECA8F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68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1C25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20mg modified-release capsules</w:t>
            </w:r>
          </w:p>
        </w:tc>
      </w:tr>
      <w:tr w:rsidR="00330538" w:rsidRPr="0089371D" w14:paraId="105099E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1E398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3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91D9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20mg modified-release tablets</w:t>
            </w:r>
          </w:p>
        </w:tc>
      </w:tr>
      <w:tr w:rsidR="00330538" w:rsidRPr="0089371D" w14:paraId="01830AF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F2BF2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9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405E73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120mg modified-release tablets</w:t>
            </w:r>
          </w:p>
        </w:tc>
      </w:tr>
      <w:tr w:rsidR="00330538" w:rsidRPr="0089371D" w14:paraId="0CEF067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482F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40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B5D7F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XL 120mg capsules (Napp Pharmaceuticals Ltd)</w:t>
            </w:r>
          </w:p>
        </w:tc>
      </w:tr>
      <w:tr w:rsidR="00330538" w:rsidRPr="0089371D" w14:paraId="7617D1F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D75D9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7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92F493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120mg modified-release tablets (Napp Pharmaceuticals Ltd)</w:t>
            </w:r>
          </w:p>
        </w:tc>
      </w:tr>
      <w:tr w:rsidR="00330538" w:rsidRPr="0089371D" w14:paraId="185126B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ADFB40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68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30B01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50mg modified-release capsules</w:t>
            </w:r>
          </w:p>
        </w:tc>
      </w:tr>
      <w:tr w:rsidR="00330538" w:rsidRPr="0089371D" w14:paraId="0EF3EE0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45E22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17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022FE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eridam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Actavis UK Ltd)</w:t>
            </w:r>
          </w:p>
        </w:tc>
      </w:tr>
      <w:tr w:rsidR="00330538" w:rsidRPr="0089371D" w14:paraId="2FA2193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EFE94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85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9B65E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rap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Sandoz Ltd)</w:t>
            </w:r>
          </w:p>
        </w:tc>
      </w:tr>
      <w:tr w:rsidR="00330538" w:rsidRPr="0089371D" w14:paraId="33A9F23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8ADAD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23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9D8225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que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capsules (Mylan)</w:t>
            </w:r>
          </w:p>
        </w:tc>
      </w:tr>
      <w:tr w:rsidR="00330538" w:rsidRPr="0089371D" w14:paraId="662CF33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BE11E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BC2AB2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150mg modified-release tablets</w:t>
            </w:r>
          </w:p>
        </w:tc>
      </w:tr>
      <w:tr w:rsidR="00330538" w:rsidRPr="0089371D" w14:paraId="18380D4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7CB04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59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84297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ulief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Advanz Pharma)</w:t>
            </w:r>
          </w:p>
        </w:tc>
      </w:tr>
      <w:tr w:rsidR="00330538" w:rsidRPr="0089371D" w14:paraId="646081E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963370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3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E433BF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tram SR 1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2875DAD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64F2A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40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CBCF7A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2901907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588E9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4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C64258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XL 150mg capsules (Napp Pharmaceuticals Ltd)</w:t>
            </w:r>
          </w:p>
        </w:tc>
      </w:tr>
      <w:tr w:rsidR="00330538" w:rsidRPr="0089371D" w14:paraId="41F7845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C1074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501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E5A1C2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1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2ADEA3C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9D254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24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AAC9BB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rol 150mg modified-release tablets (Teva UK Ltd)</w:t>
            </w:r>
          </w:p>
        </w:tc>
      </w:tr>
      <w:tr w:rsidR="00330538" w:rsidRPr="0089371D" w14:paraId="784CAD5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A3E038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819292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0mg modified-release tablets</w:t>
            </w:r>
          </w:p>
        </w:tc>
      </w:tr>
      <w:tr w:rsidR="00330538" w:rsidRPr="0089371D" w14:paraId="596A64D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A292E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681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7EBBAC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ne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0mg modified-release tablets (Mylan)</w:t>
            </w:r>
          </w:p>
        </w:tc>
      </w:tr>
      <w:tr w:rsidR="00330538" w:rsidRPr="0089371D" w14:paraId="47382FB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1AAD3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46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7C438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v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nog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Healthcare Ltd)</w:t>
            </w:r>
          </w:p>
        </w:tc>
      </w:tr>
      <w:tr w:rsidR="00330538" w:rsidRPr="0089371D" w14:paraId="255242F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18C7C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096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59C396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br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0mg modified-release tablets (Teva UK Ltd)</w:t>
            </w:r>
          </w:p>
        </w:tc>
      </w:tr>
      <w:tr w:rsidR="00330538" w:rsidRPr="0089371D" w14:paraId="5A9687F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FDEBEF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0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F50D2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Sandoz Ltd)</w:t>
            </w:r>
          </w:p>
        </w:tc>
      </w:tr>
      <w:tr w:rsidR="00330538" w:rsidRPr="0089371D" w14:paraId="7928FA8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BEB3A1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A206E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150mg modified-release capsules</w:t>
            </w:r>
          </w:p>
        </w:tc>
      </w:tr>
      <w:tr w:rsidR="00330538" w:rsidRPr="0089371D" w14:paraId="5078D66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420B3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41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823D5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4hr 150mg modified-release tablets (Mylan)</w:t>
            </w:r>
          </w:p>
        </w:tc>
      </w:tr>
      <w:tr w:rsidR="00330538" w:rsidRPr="0089371D" w14:paraId="0494DC4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6C5068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4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993BB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1855BFA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DD3993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3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9A98B6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150mg tablets (IVAX Pharmaceuticals UK Ltd)</w:t>
            </w:r>
          </w:p>
        </w:tc>
      </w:tr>
      <w:tr w:rsidR="00330538" w:rsidRPr="0089371D" w14:paraId="7F6BAD9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CA5CC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493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FA3F14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capsules (Mylan)</w:t>
            </w:r>
          </w:p>
        </w:tc>
      </w:tr>
      <w:tr w:rsidR="00330538" w:rsidRPr="0089371D" w14:paraId="052A2EB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0EE9B3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78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CC5A3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tablets (Teva UK Ltd)</w:t>
            </w:r>
          </w:p>
        </w:tc>
      </w:tr>
      <w:tr w:rsidR="00330538" w:rsidRPr="0089371D" w14:paraId="30888C8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E4E04C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93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21952C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xitr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50mg capsules (Chiesi Ltd)</w:t>
            </w:r>
          </w:p>
        </w:tc>
      </w:tr>
      <w:tr w:rsidR="00330538" w:rsidRPr="0089371D" w14:paraId="77B4420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831B4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DB9B07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modified-release tablets (Wockhardt UK Ltd)</w:t>
            </w:r>
          </w:p>
        </w:tc>
      </w:tr>
      <w:tr w:rsidR="00330538" w:rsidRPr="0089371D" w14:paraId="19659DF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56596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67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0B1A07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modified-release tablets (Glenmark Pharmaceuticals Europe Ltd)</w:t>
            </w:r>
          </w:p>
        </w:tc>
      </w:tr>
      <w:tr w:rsidR="00330538" w:rsidRPr="0089371D" w14:paraId="7285222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6AEB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4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E97DA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15mg modified-release tablets (Napp Pharmaceuticals Ltd)</w:t>
            </w:r>
          </w:p>
        </w:tc>
      </w:tr>
      <w:tr w:rsidR="00330538" w:rsidRPr="0089371D" w14:paraId="61453BE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87B8F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0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44B0F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5mg modified-release tablets</w:t>
            </w:r>
          </w:p>
        </w:tc>
      </w:tr>
      <w:tr w:rsidR="00330538" w:rsidRPr="0089371D" w14:paraId="00F9454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818271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915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A1A3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61F19AC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E36B9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99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0A26B0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15mg modified-release tablets</w:t>
            </w:r>
          </w:p>
        </w:tc>
      </w:tr>
      <w:tr w:rsidR="00330538" w:rsidRPr="0089371D" w14:paraId="52D7E7F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CBA1F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46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10E96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hydrochloride 15mg suppositories</w:t>
            </w:r>
          </w:p>
        </w:tc>
      </w:tr>
      <w:tr w:rsidR="00330538" w:rsidRPr="0089371D" w14:paraId="4779A6B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FEBDC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46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67AFE4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modified-release tablets (Ridge Pharma Ltd)</w:t>
            </w:r>
          </w:p>
        </w:tc>
      </w:tr>
      <w:tr w:rsidR="00330538" w:rsidRPr="0089371D" w14:paraId="39D9AF7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0FD61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0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90174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tablets (Napp Pharmaceuticals Ltd)</w:t>
            </w:r>
          </w:p>
        </w:tc>
      </w:tr>
      <w:tr w:rsidR="00330538" w:rsidRPr="0089371D" w14:paraId="3B8B077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F2E778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31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4AC28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15mg/500mg capsules</w:t>
            </w:r>
          </w:p>
        </w:tc>
      </w:tr>
      <w:tr w:rsidR="00330538" w:rsidRPr="0089371D" w14:paraId="02C6BB4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FA97B6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809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EEFF5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modified-release tablets (Accord Healthcare Ltd)</w:t>
            </w:r>
          </w:p>
        </w:tc>
      </w:tr>
      <w:tr w:rsidR="00330538" w:rsidRPr="0089371D" w14:paraId="3A35E1C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0B19E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3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DEDE34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suppositories</w:t>
            </w:r>
          </w:p>
        </w:tc>
      </w:tr>
      <w:tr w:rsidR="00330538" w:rsidRPr="0089371D" w14:paraId="5856248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23833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11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D6D620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15mg tablets</w:t>
            </w:r>
          </w:p>
        </w:tc>
      </w:tr>
      <w:tr w:rsidR="00330538" w:rsidRPr="0089371D" w14:paraId="417834F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BC3DFD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16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6E95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716B44A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96023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31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4DEC65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ip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/500mg capsules (Advanz Pharma)</w:t>
            </w:r>
          </w:p>
        </w:tc>
      </w:tr>
      <w:tr w:rsidR="00330538" w:rsidRPr="0089371D" w14:paraId="0CC195B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35A71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50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457F0E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ip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/500mg tablets (Advanz Pharma)</w:t>
            </w:r>
          </w:p>
        </w:tc>
      </w:tr>
      <w:tr w:rsidR="00330538" w:rsidRPr="0089371D" w14:paraId="2313918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98CE5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753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2FCE8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15mg/500mg tablets</w:t>
            </w:r>
          </w:p>
        </w:tc>
      </w:tr>
      <w:tr w:rsidR="00330538" w:rsidRPr="0089371D" w14:paraId="12918E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C2923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79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709F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ap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/500mg tablets (Galen Ltd)</w:t>
            </w:r>
          </w:p>
        </w:tc>
      </w:tr>
      <w:tr w:rsidR="00330538" w:rsidRPr="0089371D" w14:paraId="239932D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22540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864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0FF77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15mg/500mg effervescent tablets sugar free</w:t>
            </w:r>
          </w:p>
        </w:tc>
      </w:tr>
      <w:tr w:rsidR="00330538" w:rsidRPr="0089371D" w14:paraId="3E30CC5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73F14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63865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A13A1B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ipa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/500mg effervescent tablets (Advanz Pharma)</w:t>
            </w:r>
          </w:p>
        </w:tc>
      </w:tr>
      <w:tr w:rsidR="00330538" w:rsidRPr="0089371D" w14:paraId="43AA398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11C09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66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93798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16mg capsules (Napp Pharmaceuticals Ltd)</w:t>
            </w:r>
          </w:p>
        </w:tc>
      </w:tr>
      <w:tr w:rsidR="00330538" w:rsidRPr="0089371D" w14:paraId="6F153E0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46E228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8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02F3BC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16mg modified-release capsules</w:t>
            </w:r>
          </w:p>
        </w:tc>
      </w:tr>
      <w:tr w:rsidR="00330538" w:rsidRPr="0089371D" w14:paraId="74B951C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CFA3C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93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6F9B59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owder</w:t>
            </w:r>
          </w:p>
        </w:tc>
      </w:tr>
      <w:tr w:rsidR="00330538" w:rsidRPr="0089371D" w14:paraId="6760F66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4822D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861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14D5F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phosphate powder</w:t>
            </w:r>
          </w:p>
        </w:tc>
      </w:tr>
      <w:tr w:rsidR="00330538" w:rsidRPr="0089371D" w14:paraId="5639D13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DDA154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93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26E22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hydrochloride powder</w:t>
            </w:r>
          </w:p>
        </w:tc>
      </w:tr>
      <w:tr w:rsidR="00330538" w:rsidRPr="0089371D" w14:paraId="2566681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1AF98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34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CE4824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/5ml oral solution</w:t>
            </w:r>
          </w:p>
        </w:tc>
      </w:tr>
      <w:tr w:rsidR="00330538" w:rsidRPr="0089371D" w14:paraId="5307A6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4B2F3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4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042857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5mg/5ml oral solution sugar free</w:t>
            </w:r>
          </w:p>
        </w:tc>
      </w:tr>
      <w:tr w:rsidR="00330538" w:rsidRPr="0089371D" w14:paraId="01C5AF5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799245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44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913A59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0.1% in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rasi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gel</w:t>
            </w:r>
          </w:p>
        </w:tc>
      </w:tr>
      <w:tr w:rsidR="00330538" w:rsidRPr="0089371D" w14:paraId="6FE66C9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7E34EE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870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657C32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hor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iquid 1mg/ml oral solution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43659BB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5E174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84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3BD4F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No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iquid 1mg/ml oral solution (Napp Pharmaceuticals Ltd)</w:t>
            </w:r>
          </w:p>
        </w:tc>
      </w:tr>
      <w:tr w:rsidR="00330538" w:rsidRPr="0089371D" w14:paraId="00E6B67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C14683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34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5EFF0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rginac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/2.5mg modified-release tablets (Napp Pharmaceuticals Ltd)</w:t>
            </w:r>
          </w:p>
        </w:tc>
      </w:tr>
      <w:tr w:rsidR="00330538" w:rsidRPr="0089371D" w14:paraId="795B2B0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F320F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34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3456C5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5mg / Naloxone 2.5mg modified-release tablets</w:t>
            </w:r>
          </w:p>
        </w:tc>
      </w:tr>
      <w:tr w:rsidR="00330538" w:rsidRPr="0089371D" w14:paraId="5AC309F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98F6C3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29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E3823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.6mg capsules (Napp Pharmaceuticals Ltd)</w:t>
            </w:r>
          </w:p>
        </w:tc>
      </w:tr>
      <w:tr w:rsidR="00330538" w:rsidRPr="0089371D" w14:paraId="3198A37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61A73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28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859A1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2.6mg capsules</w:t>
            </w:r>
          </w:p>
        </w:tc>
      </w:tr>
      <w:tr w:rsidR="00330538" w:rsidRPr="0089371D" w14:paraId="5452FE2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7C44A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08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072848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enyl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with Codeine oral solution (Pfizer Consumer Healthcare Ltd)</w:t>
            </w:r>
          </w:p>
        </w:tc>
      </w:tr>
      <w:tr w:rsidR="00330538" w:rsidRPr="0089371D" w14:paraId="6D622B0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ED8A4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2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DE39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spension 200mg granules sachets (Napp Pharmaceuticals Ltd)</w:t>
            </w:r>
          </w:p>
        </w:tc>
      </w:tr>
      <w:tr w:rsidR="00330538" w:rsidRPr="0089371D" w14:paraId="53F9303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192F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09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33DC6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br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0mg modified-release tablets (Teva UK Ltd)</w:t>
            </w:r>
          </w:p>
        </w:tc>
      </w:tr>
      <w:tr w:rsidR="00330538" w:rsidRPr="0089371D" w14:paraId="7D5EA30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BC0DF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286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E6FAD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rap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Sandoz Ltd)</w:t>
            </w:r>
          </w:p>
        </w:tc>
      </w:tr>
      <w:tr w:rsidR="00330538" w:rsidRPr="0089371D" w14:paraId="45807CB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2A1BDA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59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F595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ulief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Advanz Pharma)</w:t>
            </w:r>
          </w:p>
        </w:tc>
      </w:tr>
      <w:tr w:rsidR="00330538" w:rsidRPr="0089371D" w14:paraId="67D950B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D3C540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46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E6FF36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v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nog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Healthcare Ltd)</w:t>
            </w:r>
          </w:p>
        </w:tc>
      </w:tr>
      <w:tr w:rsidR="00330538" w:rsidRPr="0089371D" w14:paraId="67BCF0F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FA735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126C7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200mg modified-release tablets</w:t>
            </w:r>
          </w:p>
        </w:tc>
      </w:tr>
      <w:tr w:rsidR="00330538" w:rsidRPr="0089371D" w14:paraId="6AD53BB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67439A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172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3D559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lnar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Teva UK Ltd)</w:t>
            </w:r>
          </w:p>
        </w:tc>
      </w:tr>
      <w:tr w:rsidR="00330538" w:rsidRPr="0089371D" w14:paraId="5F41A1C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16092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1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0CEF96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0mg tablets (Napp Pharmaceuticals Ltd)</w:t>
            </w:r>
          </w:p>
        </w:tc>
      </w:tr>
      <w:tr w:rsidR="00330538" w:rsidRPr="0089371D" w14:paraId="54A2F0F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E746B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494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A9015D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capsules (Mylan)</w:t>
            </w:r>
          </w:p>
        </w:tc>
      </w:tr>
      <w:tr w:rsidR="00330538" w:rsidRPr="0089371D" w14:paraId="1971323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A03D48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964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FFC345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pti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0mg tablets (Almirall Ltd)</w:t>
            </w:r>
          </w:p>
        </w:tc>
      </w:tr>
      <w:tr w:rsidR="00330538" w:rsidRPr="0089371D" w14:paraId="07F2A1C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A059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1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0A1BD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orp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0mg modified-release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4CE5285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234D5A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963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F59F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ptazinol 200mg tablets</w:t>
            </w:r>
          </w:p>
        </w:tc>
      </w:tr>
      <w:tr w:rsidR="00330538" w:rsidRPr="0089371D" w14:paraId="3B55D82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4AAE6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3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10D8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200mg modified-release tablets</w:t>
            </w:r>
          </w:p>
        </w:tc>
      </w:tr>
      <w:tr w:rsidR="00330538" w:rsidRPr="0089371D" w14:paraId="6562944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751AEB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42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3A9D52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XL 200mg capsules (Napp Pharmaceuticals Ltd)</w:t>
            </w:r>
          </w:p>
        </w:tc>
      </w:tr>
      <w:tr w:rsidR="00330538" w:rsidRPr="0089371D" w14:paraId="318663C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1E0401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96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3077E5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dor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200mg tablets (Endo Ventures Ltd)</w:t>
            </w:r>
          </w:p>
        </w:tc>
      </w:tr>
      <w:tr w:rsidR="00330538" w:rsidRPr="0089371D" w14:paraId="07EA3E4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AE04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DEA13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0mg modified-release tablets</w:t>
            </w:r>
          </w:p>
        </w:tc>
      </w:tr>
      <w:tr w:rsidR="00330538" w:rsidRPr="0089371D" w14:paraId="2A7E24B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631D9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4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5737C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4C63EF3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540F4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41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7DAB5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0747F5F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DCA8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68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47BDC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ne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0mg modified-release tablets (Mylan)</w:t>
            </w:r>
          </w:p>
        </w:tc>
      </w:tr>
      <w:tr w:rsidR="00330538" w:rsidRPr="0089371D" w14:paraId="638993D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EB42F4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78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862D6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Teva UK Ltd)</w:t>
            </w:r>
          </w:p>
        </w:tc>
      </w:tr>
      <w:tr w:rsidR="00330538" w:rsidRPr="0089371D" w14:paraId="6414049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FF8EEB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502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EA3C3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2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599E72C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F01A23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12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CB93E7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rimis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R 200mg tablets (Bristol Laboratories Ltd)</w:t>
            </w:r>
          </w:p>
        </w:tc>
      </w:tr>
      <w:tr w:rsidR="00330538" w:rsidRPr="0089371D" w14:paraId="63327C0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EA75AA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9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4D57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xitr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capsules (Chiesi Ltd)</w:t>
            </w:r>
          </w:p>
        </w:tc>
      </w:tr>
      <w:tr w:rsidR="00330538" w:rsidRPr="0089371D" w14:paraId="0C89564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2CD187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24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12FA99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rol 200mg modified-release tablets (Teva UK Ltd)</w:t>
            </w:r>
          </w:p>
        </w:tc>
      </w:tr>
      <w:tr w:rsidR="00330538" w:rsidRPr="0089371D" w14:paraId="62A1163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BFAE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396FE2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200mg modified-release capsules</w:t>
            </w:r>
          </w:p>
        </w:tc>
      </w:tr>
      <w:tr w:rsidR="00330538" w:rsidRPr="0089371D" w14:paraId="37DBE55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DDA24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24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A772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200mg modified-release capsules</w:t>
            </w:r>
          </w:p>
        </w:tc>
      </w:tr>
      <w:tr w:rsidR="00330538" w:rsidRPr="0089371D" w14:paraId="49C15EB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9FAA00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17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EDA5A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eridam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Actavis UK Ltd)</w:t>
            </w:r>
          </w:p>
        </w:tc>
      </w:tr>
      <w:tr w:rsidR="00330538" w:rsidRPr="0089371D" w14:paraId="7891813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5A5B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1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782E3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200mg modified-release granules sachets sugar free</w:t>
            </w:r>
          </w:p>
        </w:tc>
      </w:tr>
      <w:tr w:rsidR="00330538" w:rsidRPr="0089371D" w14:paraId="6B40217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1807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0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D6748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il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tablets (Sandoz Ltd)</w:t>
            </w:r>
          </w:p>
        </w:tc>
      </w:tr>
      <w:tr w:rsidR="00330538" w:rsidRPr="0089371D" w14:paraId="71CA71E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51158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38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B3DA4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tram SR 2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62D5777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813C2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23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EEE9BA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que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0mg capsules (Mylan)</w:t>
            </w:r>
          </w:p>
        </w:tc>
      </w:tr>
      <w:tr w:rsidR="00330538" w:rsidRPr="0089371D" w14:paraId="357E472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2559D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3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988F0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200mg tablets (IVAX Pharmaceuticals UK Ltd)</w:t>
            </w:r>
          </w:p>
        </w:tc>
      </w:tr>
      <w:tr w:rsidR="00330538" w:rsidRPr="0089371D" w14:paraId="50CDD09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7C339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4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FD386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4hr 200mg modified-release tablets (Mylan)</w:t>
            </w:r>
          </w:p>
        </w:tc>
      </w:tr>
      <w:tr w:rsidR="00330538" w:rsidRPr="0089371D" w14:paraId="364D078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2C835E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061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5C9B5B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hor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3C525D3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275D1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47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52A8C3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Ridge Pharma Ltd)</w:t>
            </w:r>
          </w:p>
        </w:tc>
      </w:tr>
      <w:tr w:rsidR="00330538" w:rsidRPr="0089371D" w14:paraId="78C5DBF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ECFFB0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65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BDD02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xyl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Morningside Healthcare Ltd)</w:t>
            </w:r>
          </w:p>
        </w:tc>
      </w:tr>
      <w:tr w:rsidR="00330538" w:rsidRPr="0089371D" w14:paraId="211A50D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958B5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482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90E9FE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la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Healthcare Pharma Ltd)</w:t>
            </w:r>
          </w:p>
        </w:tc>
      </w:tr>
      <w:tr w:rsidR="00330538" w:rsidRPr="0089371D" w14:paraId="06B791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99B363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7BE9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20mg modified-release tablets (Napp Pharmaceuticals Ltd)</w:t>
            </w:r>
          </w:p>
        </w:tc>
      </w:tr>
      <w:tr w:rsidR="00330538" w:rsidRPr="0089371D" w14:paraId="379EE26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B6357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772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D1DB4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Accord Healthcare Ltd)</w:t>
            </w:r>
          </w:p>
        </w:tc>
      </w:tr>
      <w:tr w:rsidR="00330538" w:rsidRPr="0089371D" w14:paraId="6B624DA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5F92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2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95942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20mg modified-release tablets</w:t>
            </w:r>
          </w:p>
        </w:tc>
      </w:tr>
      <w:tr w:rsidR="00330538" w:rsidRPr="0089371D" w14:paraId="02D9C13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49C83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1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A921FC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Mylan)</w:t>
            </w:r>
          </w:p>
        </w:tc>
      </w:tr>
      <w:tr w:rsidR="00330538" w:rsidRPr="0089371D" w14:paraId="728B820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6D5AC4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9407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E3FD99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spension 20mg granules sachets (Napp Pharmaceuticals Ltd)</w:t>
            </w:r>
          </w:p>
        </w:tc>
      </w:tr>
      <w:tr w:rsidR="00330538" w:rsidRPr="0089371D" w14:paraId="077AAC2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D08DA8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9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7B3601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20mg tablets</w:t>
            </w:r>
          </w:p>
        </w:tc>
      </w:tr>
      <w:tr w:rsidR="00330538" w:rsidRPr="0089371D" w14:paraId="347442E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2BEEF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86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7AA76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2716011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376B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68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82DFB7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20mg modified-release capsules</w:t>
            </w:r>
          </w:p>
        </w:tc>
      </w:tr>
      <w:tr w:rsidR="00330538" w:rsidRPr="0089371D" w14:paraId="51BA757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234B3E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4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AE6C25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suppositories</w:t>
            </w:r>
          </w:p>
        </w:tc>
      </w:tr>
      <w:tr w:rsidR="00330538" w:rsidRPr="0089371D" w14:paraId="0778B01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3A669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3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07DDC4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20mg capsules</w:t>
            </w:r>
          </w:p>
        </w:tc>
      </w:tr>
      <w:tr w:rsidR="00330538" w:rsidRPr="0089371D" w14:paraId="52CA5A5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C0743F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DC6E84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Wockhardt UK Ltd)</w:t>
            </w:r>
          </w:p>
        </w:tc>
      </w:tr>
      <w:tr w:rsidR="00330538" w:rsidRPr="0089371D" w14:paraId="25C48A4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7F988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328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0264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20mg modified-release granules sachets sugar free</w:t>
            </w:r>
          </w:p>
        </w:tc>
      </w:tr>
      <w:tr w:rsidR="00330538" w:rsidRPr="0089371D" w14:paraId="4171518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FF8C97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6568D2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cap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0mg capsules (Hospira UK Ltd)</w:t>
            </w:r>
          </w:p>
        </w:tc>
      </w:tr>
      <w:tr w:rsidR="00330538" w:rsidRPr="0089371D" w14:paraId="0524C36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352864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67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FF56B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a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Napp Pharmaceuticals Ltd)</w:t>
            </w:r>
          </w:p>
        </w:tc>
      </w:tr>
      <w:tr w:rsidR="00330538" w:rsidRPr="0089371D" w14:paraId="28ED5F4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E6805A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985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ACBD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ex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Sandoz Ltd)</w:t>
            </w:r>
          </w:p>
        </w:tc>
      </w:tr>
      <w:tr w:rsidR="00330538" w:rsidRPr="0089371D" w14:paraId="3B12176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56C6F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08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09B28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20mg tablets</w:t>
            </w:r>
          </w:p>
        </w:tc>
      </w:tr>
      <w:tr w:rsidR="00330538" w:rsidRPr="0089371D" w14:paraId="43B150D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1936D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37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58CC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nlo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capsules (Accord Healthcare Ltd)</w:t>
            </w:r>
          </w:p>
        </w:tc>
      </w:tr>
      <w:tr w:rsidR="00330538" w:rsidRPr="0089371D" w14:paraId="60FFB31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476CD8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243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CB6845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est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Accord Healthcare Ltd)</w:t>
            </w:r>
          </w:p>
        </w:tc>
      </w:tr>
      <w:tr w:rsidR="00330538" w:rsidRPr="0089371D" w14:paraId="46DF8E7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86E0C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855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D6B426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xil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20mg tablets (Aspire Pharma Ltd)</w:t>
            </w:r>
          </w:p>
        </w:tc>
      </w:tr>
      <w:tr w:rsidR="00330538" w:rsidRPr="0089371D" w14:paraId="0A0C115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96A0A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86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4303F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20mg tablets (Napp Pharmaceuticals Ltd)</w:t>
            </w:r>
          </w:p>
        </w:tc>
      </w:tr>
      <w:tr w:rsidR="00330538" w:rsidRPr="0089371D" w14:paraId="055817A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02BC4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8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FFCEE8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No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capsules (Napp Pharmaceuticals Ltd)</w:t>
            </w:r>
          </w:p>
        </w:tc>
      </w:tr>
      <w:tr w:rsidR="00330538" w:rsidRPr="0089371D" w14:paraId="1ACA2F0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F90FE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17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8AAAE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76EF9A8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7A658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38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9695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Suppositories 20 mg</w:t>
            </w:r>
          </w:p>
        </w:tc>
      </w:tr>
      <w:tr w:rsidR="00330538" w:rsidRPr="0089371D" w14:paraId="69D6063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1088A7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69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B47AC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 modified-release tablets (Glenmark Pharmaceuticals Europe Ltd)</w:t>
            </w:r>
          </w:p>
        </w:tc>
      </w:tr>
      <w:tr w:rsidR="00330538" w:rsidRPr="0089371D" w14:paraId="4A88134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2B87BF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590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A78775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yprace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/500mg tablets (Auden McKenzie (Pharma Division) Ltd)</w:t>
            </w:r>
          </w:p>
        </w:tc>
      </w:tr>
      <w:tr w:rsidR="00330538" w:rsidRPr="0089371D" w14:paraId="64BFBA7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159A6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291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53611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Ibuprofen 300mg </w:t>
            </w:r>
            <w:proofErr w:type="gram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dified-release</w:t>
            </w:r>
            <w:proofErr w:type="gram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/ Codeine 20mg tablets</w:t>
            </w:r>
          </w:p>
        </w:tc>
      </w:tr>
      <w:tr w:rsidR="00330538" w:rsidRPr="0089371D" w14:paraId="19E09A2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6159A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80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3B8F6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dydramol 20mg/500mg tablets</w:t>
            </w:r>
          </w:p>
        </w:tc>
      </w:tr>
      <w:tr w:rsidR="00330538" w:rsidRPr="0089371D" w14:paraId="02B68DE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86538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64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43F7D4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mede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Crescent Pharma Ltd)</w:t>
            </w:r>
          </w:p>
        </w:tc>
      </w:tr>
      <w:tr w:rsidR="00330538" w:rsidRPr="0089371D" w14:paraId="70CAA85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6D85D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345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B578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rginac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/20mg modified-release tablets (Napp Pharmaceuticals Ltd)</w:t>
            </w:r>
          </w:p>
        </w:tc>
      </w:tr>
      <w:tr w:rsidR="00330538" w:rsidRPr="0089371D" w14:paraId="24DCFED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9A8FEE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34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348A48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40mg / Naloxone 20mg modified-release tablets</w:t>
            </w:r>
          </w:p>
        </w:tc>
      </w:tr>
      <w:tr w:rsidR="00330538" w:rsidRPr="0089371D" w14:paraId="039E709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28C3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9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DE70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20mg/ml concentrated oral solution (Boehringer Ingelheim Ltd)</w:t>
            </w:r>
          </w:p>
        </w:tc>
      </w:tr>
      <w:tr w:rsidR="00330538" w:rsidRPr="0089371D" w14:paraId="59FA178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05211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44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740BE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Concentrated Oral Solution 20 mg/ml</w:t>
            </w:r>
          </w:p>
        </w:tc>
      </w:tr>
      <w:tr w:rsidR="00330538" w:rsidRPr="0089371D" w14:paraId="1C72708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666C9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1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61AE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0mg/5ml oral solution unit dose vials sugar free</w:t>
            </w:r>
          </w:p>
        </w:tc>
      </w:tr>
      <w:tr w:rsidR="00330538" w:rsidRPr="0089371D" w14:paraId="10F6E09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D53B7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52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A3FB9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20mg/ml concentrated oral solution (Napp Pharmaceuticals Ltd)</w:t>
            </w:r>
          </w:p>
        </w:tc>
      </w:tr>
      <w:tr w:rsidR="00330538" w:rsidRPr="0089371D" w14:paraId="4933BBD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12BE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16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C21011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/ml oral solution sugar free</w:t>
            </w:r>
          </w:p>
        </w:tc>
      </w:tr>
      <w:tr w:rsidR="00330538" w:rsidRPr="0089371D" w14:paraId="21CE9C1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0BA74A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601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C194DE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/ml oral solution sugar free</w:t>
            </w:r>
          </w:p>
        </w:tc>
      </w:tr>
      <w:tr w:rsidR="00330538" w:rsidRPr="0089371D" w14:paraId="2FC67E7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4609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E643D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100mg/5ml oral solution unit dose vials (Boehringer Ingelheim Ltd)</w:t>
            </w:r>
          </w:p>
        </w:tc>
      </w:tr>
      <w:tr w:rsidR="00330538" w:rsidRPr="0089371D" w14:paraId="0EA3C77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EEFE8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60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A8B7E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0mg/ml oral solution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70A1743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C2758E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8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C8A4C6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24mg modified-release capsules</w:t>
            </w:r>
          </w:p>
        </w:tc>
      </w:tr>
      <w:tr w:rsidR="00330538" w:rsidRPr="0089371D" w14:paraId="210663D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F349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68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631A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4mg capsules (Napp Pharmaceuticals Ltd)</w:t>
            </w:r>
          </w:p>
        </w:tc>
      </w:tr>
      <w:tr w:rsidR="00330538" w:rsidRPr="0089371D" w14:paraId="71CE8A2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D31D18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42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B40036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322B797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98272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22192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0mg modified-release tablets</w:t>
            </w:r>
          </w:p>
        </w:tc>
      </w:tr>
      <w:tr w:rsidR="00330538" w:rsidRPr="0089371D" w14:paraId="4D9F6CC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DF4F4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93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9F02A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rtr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g tablets (Zentiva)</w:t>
            </w:r>
          </w:p>
        </w:tc>
      </w:tr>
      <w:tr w:rsidR="00330538" w:rsidRPr="0089371D" w14:paraId="02F037A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81CDA6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68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5F429B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thidine Hydrochloride Tablets 25 mg</w:t>
            </w:r>
          </w:p>
        </w:tc>
      </w:tr>
      <w:tr w:rsidR="00330538" w:rsidRPr="0089371D" w14:paraId="75E667C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493DF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80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7DFF5D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ntazocine 25mg tablets</w:t>
            </w:r>
          </w:p>
        </w:tc>
      </w:tr>
      <w:tr w:rsidR="00330538" w:rsidRPr="0089371D" w14:paraId="331DDAF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32946F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67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9458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2mg capsules (Napp Pharmaceuticals Ltd)</w:t>
            </w:r>
          </w:p>
        </w:tc>
      </w:tr>
      <w:tr w:rsidR="00330538" w:rsidRPr="0089371D" w14:paraId="105B0BF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65794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9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E9F4A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Buprenorphine 2mg oral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ophilisate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gar free</w:t>
            </w:r>
          </w:p>
        </w:tc>
      </w:tr>
      <w:tr w:rsidR="00330538" w:rsidRPr="0089371D" w14:paraId="7DA473F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FE7A0E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8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4153B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2mg modified-release capsules</w:t>
            </w:r>
          </w:p>
        </w:tc>
      </w:tr>
      <w:tr w:rsidR="00330538" w:rsidRPr="0089371D" w14:paraId="00F7CB4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90295C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93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338468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sprano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mg oral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ophilisate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Martindale Pharmaceuticals Ltd)</w:t>
            </w:r>
          </w:p>
        </w:tc>
      </w:tr>
      <w:tr w:rsidR="00330538" w:rsidRPr="0089371D" w14:paraId="61158E3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D3ED2F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E2F211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10mg/5ml oral solution (Boehringer Ingelheim Ltd)</w:t>
            </w:r>
          </w:p>
        </w:tc>
      </w:tr>
      <w:tr w:rsidR="00330538" w:rsidRPr="0089371D" w14:paraId="6689445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2FD3D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891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35E4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dydramol 10mg/500mg/5ml oral solution</w:t>
            </w:r>
          </w:p>
        </w:tc>
      </w:tr>
      <w:tr w:rsidR="00330538" w:rsidRPr="0089371D" w14:paraId="1F011C6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0F01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525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B425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10mg/5ml oral solution (Napp Pharmaceuticals Ltd)</w:t>
            </w:r>
          </w:p>
        </w:tc>
      </w:tr>
      <w:tr w:rsidR="00330538" w:rsidRPr="0089371D" w14:paraId="676163F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AABA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17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C8B8A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/5ml oral solution unit dose vials sugar free</w:t>
            </w:r>
          </w:p>
        </w:tc>
      </w:tr>
      <w:tr w:rsidR="00330538" w:rsidRPr="0089371D" w14:paraId="1069361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E43FD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5829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14DCAC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10mg/5ml oral suspension</w:t>
            </w:r>
          </w:p>
        </w:tc>
      </w:tr>
      <w:tr w:rsidR="00330538" w:rsidRPr="0089371D" w14:paraId="572E0E5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F4C1B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2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5B8374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10mg/5ml oral solution</w:t>
            </w:r>
          </w:p>
        </w:tc>
      </w:tr>
      <w:tr w:rsidR="00330538" w:rsidRPr="0089371D" w14:paraId="536F1BE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CE8EE2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51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044F9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dydramol 10mg/500mg/5ml oral suspension</w:t>
            </w:r>
          </w:p>
        </w:tc>
      </w:tr>
      <w:tr w:rsidR="00330538" w:rsidRPr="0089371D" w14:paraId="016524A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8DDC3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545CA0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10mg/5ml oral solution unit dose vials (Boehringer Ingelheim Ltd)</w:t>
            </w:r>
          </w:p>
        </w:tc>
      </w:tr>
      <w:tr w:rsidR="00330538" w:rsidRPr="0089371D" w14:paraId="56DE552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03CAD0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0441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2C7D25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0.2% in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rasi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gel</w:t>
            </w:r>
          </w:p>
        </w:tc>
      </w:tr>
      <w:tr w:rsidR="00330538" w:rsidRPr="0089371D" w14:paraId="01C5621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7571A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59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965EF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hydrochloride 10mg/5ml oral solution</w:t>
            </w:r>
          </w:p>
        </w:tc>
      </w:tr>
      <w:tr w:rsidR="00330538" w:rsidRPr="0089371D" w14:paraId="17C44F7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51406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1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20C22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/5ml oral solution</w:t>
            </w:r>
          </w:p>
        </w:tc>
      </w:tr>
      <w:tr w:rsidR="00330538" w:rsidRPr="0089371D" w14:paraId="081FE62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12A1B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4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5BCEF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4hr 300mg modified-release tablets (Mylan)</w:t>
            </w:r>
          </w:p>
        </w:tc>
      </w:tr>
      <w:tr w:rsidR="00330538" w:rsidRPr="0089371D" w14:paraId="4EA3465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ACD02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39966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5E288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dor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300mg tablets (Endo Ventures Ltd)</w:t>
            </w:r>
          </w:p>
        </w:tc>
      </w:tr>
      <w:tr w:rsidR="00330538" w:rsidRPr="0089371D" w14:paraId="6362D9C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CD84F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36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72D50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300mg tablets (IVAX Pharmaceuticals UK Ltd)</w:t>
            </w:r>
          </w:p>
        </w:tc>
      </w:tr>
      <w:tr w:rsidR="00330538" w:rsidRPr="0089371D" w14:paraId="6B89D7D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248E9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49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31CCC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300mg modified-release tablets</w:t>
            </w:r>
          </w:p>
        </w:tc>
      </w:tr>
      <w:tr w:rsidR="00330538" w:rsidRPr="0089371D" w14:paraId="54D87ED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22B36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503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EE4A6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3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041FA7C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0870C1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25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E7D69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Pectinate Suppositories 30 mg</w:t>
            </w:r>
          </w:p>
        </w:tc>
      </w:tr>
      <w:tr w:rsidR="00330538" w:rsidRPr="0089371D" w14:paraId="3F497EE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74907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4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BD682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Hydrochloride Suppositories 30 mg</w:t>
            </w:r>
          </w:p>
        </w:tc>
      </w:tr>
      <w:tr w:rsidR="00330538" w:rsidRPr="0089371D" w14:paraId="36BF86E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972A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53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41B4B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30/500 Caplets</w:t>
            </w:r>
          </w:p>
        </w:tc>
      </w:tr>
      <w:tr w:rsidR="00330538" w:rsidRPr="0089371D" w14:paraId="235E026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A76C3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1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DEFCB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06572D5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8FFA3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7F226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30mg modified-release tablets</w:t>
            </w:r>
          </w:p>
        </w:tc>
      </w:tr>
      <w:tr w:rsidR="00330538" w:rsidRPr="0089371D" w14:paraId="3BE646A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72784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7D45A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Sr M/R tablets 30 mg</w:t>
            </w:r>
          </w:p>
        </w:tc>
      </w:tr>
      <w:tr w:rsidR="00330538" w:rsidRPr="0089371D" w14:paraId="6F22697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3046F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12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2009B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30mg tablets</w:t>
            </w:r>
          </w:p>
        </w:tc>
      </w:tr>
      <w:tr w:rsidR="00330538" w:rsidRPr="0089371D" w14:paraId="1622CD4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357B0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1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BCE8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tablets (Napp Pharmaceuticals Ltd)</w:t>
            </w:r>
          </w:p>
        </w:tc>
      </w:tr>
      <w:tr w:rsidR="00330538" w:rsidRPr="0089371D" w14:paraId="0EDCA49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29DD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534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2761B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lnar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30mg tablets (Teva UK Ltd)</w:t>
            </w:r>
          </w:p>
        </w:tc>
      </w:tr>
      <w:tr w:rsidR="00330538" w:rsidRPr="0089371D" w14:paraId="224B601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1A2F91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3BB9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30mg modified-release tablets (Napp Pharmaceuticals Ltd)</w:t>
            </w:r>
          </w:p>
        </w:tc>
      </w:tr>
      <w:tr w:rsidR="00330538" w:rsidRPr="0089371D" w14:paraId="1C0C02B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B35AA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809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BAAA1B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Accord Healthcare Ltd)</w:t>
            </w:r>
          </w:p>
        </w:tc>
      </w:tr>
      <w:tr w:rsidR="00330538" w:rsidRPr="0089371D" w14:paraId="0B5CAC9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3D1EB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86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736C62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Tartrate Tablets 30 mg</w:t>
            </w:r>
          </w:p>
        </w:tc>
      </w:tr>
      <w:tr w:rsidR="00330538" w:rsidRPr="0089371D" w14:paraId="7DFEF7B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D5628B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43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D6605F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XL 30mg capsules (Napp Pharmaceuticals Ltd)</w:t>
            </w:r>
          </w:p>
        </w:tc>
      </w:tr>
      <w:tr w:rsidR="00330538" w:rsidRPr="0089371D" w14:paraId="45D08F7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973245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122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46023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30mg tablets (Advanz Pharma)</w:t>
            </w:r>
          </w:p>
        </w:tc>
      </w:tr>
      <w:tr w:rsidR="00330538" w:rsidRPr="0089371D" w14:paraId="72BB55E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D1C8FA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916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BF3E0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7E24367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7DB64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24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69DC89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30mg modified-release capsules</w:t>
            </w:r>
          </w:p>
        </w:tc>
      </w:tr>
      <w:tr w:rsidR="00330538" w:rsidRPr="0089371D" w14:paraId="21D309A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E49901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329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72A03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30mg modified-release granules sachets sugar free</w:t>
            </w:r>
          </w:p>
        </w:tc>
      </w:tr>
      <w:tr w:rsidR="00330538" w:rsidRPr="0089371D" w14:paraId="242C3BF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82517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7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2020FF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Glenmark Pharmaceuticals Europe Ltd)</w:t>
            </w:r>
          </w:p>
        </w:tc>
      </w:tr>
      <w:tr w:rsidR="00330538" w:rsidRPr="0089371D" w14:paraId="2060B3D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0066C5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48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17854F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Ridge Pharma Ltd)</w:t>
            </w:r>
          </w:p>
        </w:tc>
      </w:tr>
      <w:tr w:rsidR="00330538" w:rsidRPr="0089371D" w14:paraId="2CEF321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8E021B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97A1E7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Wockhardt UK Ltd)</w:t>
            </w:r>
          </w:p>
        </w:tc>
      </w:tr>
      <w:tr w:rsidR="00330538" w:rsidRPr="0089371D" w14:paraId="145D591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F6170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8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81478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spension 30mg granules sachets (Napp Pharmaceuticals Ltd)</w:t>
            </w:r>
          </w:p>
        </w:tc>
      </w:tr>
      <w:tr w:rsidR="00330538" w:rsidRPr="0089371D" w14:paraId="649DAAF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2FE9F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14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52EEF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orp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0DB0AE7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FB4A6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66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62E9D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xyl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Morningside Healthcare Ltd)</w:t>
            </w:r>
          </w:p>
        </w:tc>
      </w:tr>
      <w:tr w:rsidR="00330538" w:rsidRPr="0089371D" w14:paraId="18BEF29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E213C1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66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C0BB8D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30mg modified-release tablets</w:t>
            </w:r>
          </w:p>
        </w:tc>
      </w:tr>
      <w:tr w:rsidR="00330538" w:rsidRPr="0089371D" w14:paraId="7AF7B89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06C4BD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5A7370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modified-release tablets (Mylan)</w:t>
            </w:r>
          </w:p>
        </w:tc>
      </w:tr>
      <w:tr w:rsidR="00330538" w:rsidRPr="0089371D" w14:paraId="7903B89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70CAD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39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E22D2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Suppositories 30 mg</w:t>
            </w:r>
          </w:p>
        </w:tc>
      </w:tr>
      <w:tr w:rsidR="00330538" w:rsidRPr="0089371D" w14:paraId="5308F50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ECDBD3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39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5E1D08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 suppositories</w:t>
            </w:r>
          </w:p>
        </w:tc>
      </w:tr>
      <w:tr w:rsidR="00330538" w:rsidRPr="0089371D" w14:paraId="3FD0B81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ACD34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8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6330EF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30mg tablets</w:t>
            </w:r>
          </w:p>
        </w:tc>
      </w:tr>
      <w:tr w:rsidR="00330538" w:rsidRPr="0089371D" w14:paraId="77E817C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5345A2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98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4742C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capsules (Sanofi)</w:t>
            </w:r>
          </w:p>
        </w:tc>
      </w:tr>
      <w:tr w:rsidR="00330538" w:rsidRPr="0089371D" w14:paraId="44D7471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E617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84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1D5F2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mcoz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tablets (M &amp; A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harmach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78FF20D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1CFDA0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52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DEB5A9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effervescent tablets (Sanofi)</w:t>
            </w:r>
          </w:p>
        </w:tc>
      </w:tr>
      <w:tr w:rsidR="00330538" w:rsidRPr="0089371D" w14:paraId="21F9F4E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E9C4ED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54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D8993D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30mg/500mg capsules</w:t>
            </w:r>
          </w:p>
        </w:tc>
      </w:tr>
      <w:tr w:rsidR="00330538" w:rsidRPr="0089371D" w14:paraId="2B54419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D3417C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218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8033E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ap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st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effervescent powder sachets (Galen Ltd)</w:t>
            </w:r>
          </w:p>
        </w:tc>
      </w:tr>
      <w:tr w:rsidR="00330538" w:rsidRPr="0089371D" w14:paraId="5DA63A4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6536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66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7F3C3A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ap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tablets (Galen Ltd)</w:t>
            </w:r>
          </w:p>
        </w:tc>
      </w:tr>
      <w:tr w:rsidR="00330538" w:rsidRPr="0089371D" w14:paraId="751C12F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15C63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30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76267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ap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capsules (Galen Ltd)</w:t>
            </w:r>
          </w:p>
        </w:tc>
      </w:tr>
      <w:tr w:rsidR="00330538" w:rsidRPr="0089371D" w14:paraId="5D17617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11078B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887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FF4601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30mg/500mg effervescent powder sachets sugar free</w:t>
            </w:r>
          </w:p>
        </w:tc>
      </w:tr>
      <w:tr w:rsidR="00330538" w:rsidRPr="0089371D" w14:paraId="0CDDBC8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0310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46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18B022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pain 30mg/500mg tablets (Advanz Pharma)</w:t>
            </w:r>
          </w:p>
        </w:tc>
      </w:tr>
      <w:tr w:rsidR="00330538" w:rsidRPr="0089371D" w14:paraId="4C672CC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196494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575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D86188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ap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effervescent tablets (Galen Ltd)</w:t>
            </w:r>
          </w:p>
        </w:tc>
      </w:tr>
      <w:tr w:rsidR="00330538" w:rsidRPr="0089371D" w14:paraId="370E1E7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2D004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63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27113B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caplets (Sanofi)</w:t>
            </w:r>
          </w:p>
        </w:tc>
      </w:tr>
      <w:tr w:rsidR="00330538" w:rsidRPr="0089371D" w14:paraId="226C260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3B44E1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801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723C5E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dydramol 30mg/500mg tablets</w:t>
            </w:r>
          </w:p>
        </w:tc>
      </w:tr>
      <w:tr w:rsidR="00330538" w:rsidRPr="0089371D" w14:paraId="429576A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9FCB9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796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F6862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yl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capsules (UCB Pharma Ltd)</w:t>
            </w:r>
          </w:p>
        </w:tc>
      </w:tr>
      <w:tr w:rsidR="00330538" w:rsidRPr="0089371D" w14:paraId="70F8FFA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F6745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31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DAB90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docode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effervescent tablets (Mylan)</w:t>
            </w:r>
          </w:p>
        </w:tc>
      </w:tr>
      <w:tr w:rsidR="00330538" w:rsidRPr="0089371D" w14:paraId="0DE9697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74C0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345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8FB5B4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docode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capsules (UCB Pharma Ltd)</w:t>
            </w:r>
          </w:p>
        </w:tc>
      </w:tr>
      <w:tr w:rsidR="00330538" w:rsidRPr="0089371D" w14:paraId="08529BA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E80D12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797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EE5935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ylex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effervescent tablets (UCB Pharma Ltd)</w:t>
            </w:r>
          </w:p>
        </w:tc>
      </w:tr>
      <w:tr w:rsidR="00330538" w:rsidRPr="0089371D" w14:paraId="750B5B9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42ABCE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45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69D8BD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pain 30mg/500mg capsules (Advanz Pharma)</w:t>
            </w:r>
          </w:p>
        </w:tc>
      </w:tr>
      <w:tr w:rsidR="00330538" w:rsidRPr="0089371D" w14:paraId="097374A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C6E7C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57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B5E73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mede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Forte tablets (Crescent Pharma Ltd)</w:t>
            </w:r>
          </w:p>
        </w:tc>
      </w:tr>
      <w:tr w:rsidR="00330538" w:rsidRPr="0089371D" w14:paraId="623D090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50194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591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E7232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yprace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00mg tablets (Auden McKenzie (Pharma Division) Ltd)</w:t>
            </w:r>
          </w:p>
        </w:tc>
      </w:tr>
      <w:tr w:rsidR="00330538" w:rsidRPr="0089371D" w14:paraId="0B0E73A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912F3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6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CDDF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30mg/500mg effervescent tablets</w:t>
            </w:r>
          </w:p>
        </w:tc>
      </w:tr>
      <w:tr w:rsidR="00330538" w:rsidRPr="0089371D" w14:paraId="3C9E764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7723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06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9A1BB6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30mg/500mg tablets</w:t>
            </w:r>
          </w:p>
        </w:tc>
      </w:tr>
      <w:tr w:rsidR="00330538" w:rsidRPr="0089371D" w14:paraId="04DBC7E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2BFC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8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0818BC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stal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2.5mg/325mg tablets (Meda Pharmaceuticals Ltd)</w:t>
            </w:r>
          </w:p>
        </w:tc>
      </w:tr>
      <w:tr w:rsidR="00330538" w:rsidRPr="0089371D" w14:paraId="083CE50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E91B44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32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6BCE8D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proxamol 32.5mg/325mg tablets</w:t>
            </w:r>
          </w:p>
        </w:tc>
      </w:tr>
      <w:tr w:rsidR="00330538" w:rsidRPr="0089371D" w14:paraId="4F12510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32C345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80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E090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37.5mg / Paracetamol 325mg tablets</w:t>
            </w:r>
          </w:p>
        </w:tc>
      </w:tr>
      <w:tr w:rsidR="00330538" w:rsidRPr="0089371D" w14:paraId="5F2C7FE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CBAB3A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959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8A3BF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37.5mg / Paracetamol 325mg effervescent tablets sugar free</w:t>
            </w:r>
          </w:p>
        </w:tc>
      </w:tr>
      <w:tr w:rsidR="00330538" w:rsidRPr="0089371D" w14:paraId="4141541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347C4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55960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D9110E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ce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7.5mg/325mg effervescent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2A49C8E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243D3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576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F20D9A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ce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7.5mg/325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48A1F36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AC7D4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45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3503F8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15mg/5ml linctus sugar free</w:t>
            </w:r>
          </w:p>
        </w:tc>
      </w:tr>
      <w:tr w:rsidR="00330538" w:rsidRPr="0089371D" w14:paraId="6C62D6D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02F28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58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1F35E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Phosphate Linctus 15 mg/5 ml</w:t>
            </w:r>
          </w:p>
        </w:tc>
      </w:tr>
      <w:tr w:rsidR="00330538" w:rsidRPr="0089371D" w14:paraId="649BB3E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D922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8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2FCBA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15mg/5ml linctus</w:t>
            </w:r>
          </w:p>
        </w:tc>
      </w:tr>
      <w:tr w:rsidR="00330538" w:rsidRPr="0089371D" w14:paraId="2E424CA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52239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16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2C8DA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inctus Of Codeine Linctus 15 mg/5 ml</w:t>
            </w:r>
          </w:p>
        </w:tc>
      </w:tr>
      <w:tr w:rsidR="00330538" w:rsidRPr="0089371D" w14:paraId="0E8FC0C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8383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44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057ACE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alcod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5mg/5ml linctus (Thornton &amp; Ross Ltd)</w:t>
            </w:r>
          </w:p>
        </w:tc>
      </w:tr>
      <w:tr w:rsidR="00330538" w:rsidRPr="0089371D" w14:paraId="1607FFA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E35CF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56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7380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Linctus Diabetic Linctus 15 mg/5 ml</w:t>
            </w:r>
          </w:p>
        </w:tc>
      </w:tr>
      <w:tr w:rsidR="00330538" w:rsidRPr="0089371D" w14:paraId="52BB3D6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BE79F4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504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D753E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40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77D322C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42E98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37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A9817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400mg tablets (IVAX Pharmaceuticals UK Ltd)</w:t>
            </w:r>
          </w:p>
        </w:tc>
      </w:tr>
      <w:tr w:rsidR="00330538" w:rsidRPr="0089371D" w14:paraId="4D0B906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EAB8F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500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CC7837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400mg modified-release tablets</w:t>
            </w:r>
          </w:p>
        </w:tc>
      </w:tr>
      <w:tr w:rsidR="00330538" w:rsidRPr="0089371D" w14:paraId="06B0731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AF71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444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B22E8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4hr 400mg modified-release tablets (Mylan)</w:t>
            </w:r>
          </w:p>
        </w:tc>
      </w:tr>
      <w:tr w:rsidR="00330538" w:rsidRPr="0089371D" w14:paraId="0A9E193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A3C4F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8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6C04ED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40mg modified-release tablets (Napp Pharmaceuticals Ltd)</w:t>
            </w:r>
          </w:p>
        </w:tc>
      </w:tr>
      <w:tr w:rsidR="00330538" w:rsidRPr="0089371D" w14:paraId="0438932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E3A8E9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3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77D7D3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F 118 Forte 40mg tablets (Martindale Pharmaceuticals Ltd)</w:t>
            </w:r>
          </w:p>
        </w:tc>
      </w:tr>
      <w:tr w:rsidR="00330538" w:rsidRPr="0089371D" w14:paraId="7F750C8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971E43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771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4BAE9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Accord Healthcare Ltd)</w:t>
            </w:r>
          </w:p>
        </w:tc>
      </w:tr>
      <w:tr w:rsidR="00330538" w:rsidRPr="0089371D" w14:paraId="061B32B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86E69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3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ED96C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Mylan)</w:t>
            </w:r>
          </w:p>
        </w:tc>
      </w:tr>
      <w:tr w:rsidR="00330538" w:rsidRPr="0089371D" w14:paraId="02642E9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7456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2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24F1F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40mg tablets</w:t>
            </w:r>
          </w:p>
        </w:tc>
      </w:tr>
      <w:tr w:rsidR="00330538" w:rsidRPr="0089371D" w14:paraId="5DD073C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5BE2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243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80BF55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est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Accord Healthcare Ltd)</w:t>
            </w:r>
          </w:p>
        </w:tc>
      </w:tr>
      <w:tr w:rsidR="00330538" w:rsidRPr="0089371D" w14:paraId="5CEF15B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0F6A3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67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0F25D3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xyl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Morningside Healthcare Ltd)</w:t>
            </w:r>
          </w:p>
        </w:tc>
      </w:tr>
      <w:tr w:rsidR="00330538" w:rsidRPr="0089371D" w14:paraId="0406DE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B210EA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865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3C229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6A2589C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A04AA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856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5CD35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xil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40mg tablets (Aspire Pharma Ltd)</w:t>
            </w:r>
          </w:p>
        </w:tc>
      </w:tr>
      <w:tr w:rsidR="00330538" w:rsidRPr="0089371D" w14:paraId="50EEB2D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D24505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6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52B15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Wockhardt UK Ltd)</w:t>
            </w:r>
          </w:p>
        </w:tc>
      </w:tr>
      <w:tr w:rsidR="00330538" w:rsidRPr="0089371D" w14:paraId="03593BE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0504D4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483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3B289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la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Healthcare Pharma Ltd)</w:t>
            </w:r>
          </w:p>
        </w:tc>
      </w:tr>
      <w:tr w:rsidR="00330538" w:rsidRPr="0089371D" w14:paraId="433A52F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15C80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49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B808E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Ridge Pharma Ltd)</w:t>
            </w:r>
          </w:p>
        </w:tc>
      </w:tr>
      <w:tr w:rsidR="00330538" w:rsidRPr="0089371D" w14:paraId="120D17B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F8CDD4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2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A113AE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40mg modified-release tablets</w:t>
            </w:r>
          </w:p>
        </w:tc>
      </w:tr>
      <w:tr w:rsidR="00330538" w:rsidRPr="0089371D" w14:paraId="4B41A7C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B53ADF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7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46629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Glenmark Pharmaceuticals Europe Ltd)</w:t>
            </w:r>
          </w:p>
        </w:tc>
      </w:tr>
      <w:tr w:rsidR="00330538" w:rsidRPr="0089371D" w14:paraId="340B84E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CE649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19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8F6EDB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4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45A90C8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8F5E3D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69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C326DB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4mg capsules (Napp Pharmaceuticals Ltd)</w:t>
            </w:r>
          </w:p>
        </w:tc>
      </w:tr>
      <w:tr w:rsidR="00330538" w:rsidRPr="0089371D" w14:paraId="0BDE175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5296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8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8673EB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4mg modified-release capsules</w:t>
            </w:r>
          </w:p>
        </w:tc>
      </w:tr>
      <w:tr w:rsidR="00330538" w:rsidRPr="0089371D" w14:paraId="66332D7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231A1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68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50C5C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50mg modified-release capsules</w:t>
            </w:r>
          </w:p>
        </w:tc>
      </w:tr>
      <w:tr w:rsidR="00330538" w:rsidRPr="0089371D" w14:paraId="1259F38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4632B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23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76A9B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que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50mg capsules (Mylan)</w:t>
            </w:r>
          </w:p>
        </w:tc>
      </w:tr>
      <w:tr w:rsidR="00330538" w:rsidRPr="0089371D" w14:paraId="2600119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FE13DD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02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0F38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50mg effervescent powder sachets sugar free</w:t>
            </w:r>
          </w:p>
        </w:tc>
      </w:tr>
      <w:tr w:rsidR="00330538" w:rsidRPr="0089371D" w14:paraId="6DEB3B2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AE7A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43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A0911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21029BD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448530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66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5A61F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evredol 50mg tablets (Napp Pharmaceuticals Ltd)</w:t>
            </w:r>
          </w:p>
        </w:tc>
      </w:tr>
      <w:tr w:rsidR="00330538" w:rsidRPr="0089371D" w14:paraId="491A851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20E6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3006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54668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thidine 50mg capsules</w:t>
            </w:r>
          </w:p>
        </w:tc>
      </w:tr>
      <w:tr w:rsidR="00330538" w:rsidRPr="0089371D" w14:paraId="7284FEA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6FB5E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31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DA1C8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ntazocine 50mg suppositories</w:t>
            </w:r>
          </w:p>
        </w:tc>
      </w:tr>
      <w:tr w:rsidR="00330538" w:rsidRPr="0089371D" w14:paraId="7B791BD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2A3BC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54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644763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50mg capsules</w:t>
            </w:r>
          </w:p>
        </w:tc>
      </w:tr>
      <w:tr w:rsidR="00330538" w:rsidRPr="0089371D" w14:paraId="796A342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02DCF7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804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87DB3D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elt 50mg tablets (Mylan)</w:t>
            </w:r>
          </w:p>
        </w:tc>
      </w:tr>
      <w:tr w:rsidR="00330538" w:rsidRPr="0089371D" w14:paraId="6B03C69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6064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20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F0557B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tablets</w:t>
            </w:r>
          </w:p>
        </w:tc>
      </w:tr>
      <w:tr w:rsidR="00330538" w:rsidRPr="0089371D" w14:paraId="280E1E6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AE6CCB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73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348B9D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rtr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suppositori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terw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edicines)</w:t>
            </w:r>
          </w:p>
        </w:tc>
      </w:tr>
      <w:tr w:rsidR="00330538" w:rsidRPr="0089371D" w14:paraId="1F1230A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0B1698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56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12B240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thidine 50mg tablets</w:t>
            </w:r>
          </w:p>
        </w:tc>
      </w:tr>
      <w:tr w:rsidR="00330538" w:rsidRPr="0089371D" w14:paraId="3602EC3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7E075B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803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910D68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Tramadol 50mg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odispersibl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sugar free</w:t>
            </w:r>
          </w:p>
        </w:tc>
      </w:tr>
      <w:tr w:rsidR="00330538" w:rsidRPr="0089371D" w14:paraId="5C03CE8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92C8E1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54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D52C9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capsules (Galen Ltd)</w:t>
            </w:r>
          </w:p>
        </w:tc>
      </w:tr>
      <w:tr w:rsidR="00330538" w:rsidRPr="0089371D" w14:paraId="6640F48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17C1E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04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777E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ppositories 50 mg</w:t>
            </w:r>
          </w:p>
        </w:tc>
      </w:tr>
      <w:tr w:rsidR="00330538" w:rsidRPr="0089371D" w14:paraId="1E1F75B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4F187F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592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F97C3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33AD6C5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7F3D3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8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09D14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50mg tablets</w:t>
            </w:r>
          </w:p>
        </w:tc>
      </w:tr>
      <w:tr w:rsidR="00330538" w:rsidRPr="0089371D" w14:paraId="5DAA909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F21917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48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5D5FF2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solubl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238D85D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7938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2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C7C9C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3201B03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5455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9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67E67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cap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50mg capsules (Hospira UK Ltd)</w:t>
            </w:r>
          </w:p>
        </w:tc>
      </w:tr>
      <w:tr w:rsidR="00330538" w:rsidRPr="0089371D" w14:paraId="42ED049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5D2C6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495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2138BF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50mg capsules (Mylan)</w:t>
            </w:r>
          </w:p>
        </w:tc>
      </w:tr>
      <w:tr w:rsidR="00330538" w:rsidRPr="0089371D" w14:paraId="1CF2C4B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D6768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9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38E80D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ortr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Capsules 50 mg</w:t>
            </w:r>
          </w:p>
        </w:tc>
      </w:tr>
      <w:tr w:rsidR="00330538" w:rsidRPr="0089371D" w14:paraId="01CAC37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870F12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DF3A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50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4691F83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B90BE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48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80BC50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a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capsules (Mylan)</w:t>
            </w:r>
          </w:p>
        </w:tc>
      </w:tr>
      <w:tr w:rsidR="00330538" w:rsidRPr="0089371D" w14:paraId="4534786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ECB7B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020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C51B2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k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st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sachets (Galen Ltd)</w:t>
            </w:r>
          </w:p>
        </w:tc>
      </w:tr>
      <w:tr w:rsidR="00330538" w:rsidRPr="0089371D" w14:paraId="4A7C8AB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FC8A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46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5AEE8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ntazocine 50mg capsules</w:t>
            </w:r>
          </w:p>
        </w:tc>
      </w:tr>
      <w:tr w:rsidR="00330538" w:rsidRPr="0089371D" w14:paraId="63345CC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E1EBF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591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4253A2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50mg modified-release tablets</w:t>
            </w:r>
          </w:p>
        </w:tc>
      </w:tr>
      <w:tr w:rsidR="00330538" w:rsidRPr="0089371D" w14:paraId="6434E84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AD744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91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F6FEF1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xitra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50mg capsules (Chiesi Ltd)</w:t>
            </w:r>
          </w:p>
        </w:tc>
      </w:tr>
      <w:tr w:rsidR="00330538" w:rsidRPr="0089371D" w14:paraId="25DFC7C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C0B7B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1465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85527A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50mg soluble tablets sugar free</w:t>
            </w:r>
          </w:p>
        </w:tc>
      </w:tr>
      <w:tr w:rsidR="00330538" w:rsidRPr="0089371D" w14:paraId="48CB52B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500E6E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3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EA7072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mg modified-release tablets</w:t>
            </w:r>
          </w:p>
        </w:tc>
      </w:tr>
      <w:tr w:rsidR="00330538" w:rsidRPr="0089371D" w14:paraId="61310C1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30281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629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17FDC3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50mg modified-release capsules</w:t>
            </w:r>
          </w:p>
        </w:tc>
      </w:tr>
      <w:tr w:rsidR="00330538" w:rsidRPr="0089371D" w14:paraId="2D9459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1A9B8D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480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7247B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la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Healthcare Pharma Ltd)</w:t>
            </w:r>
          </w:p>
        </w:tc>
      </w:tr>
      <w:tr w:rsidR="00330538" w:rsidRPr="0089371D" w14:paraId="3B9B688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F48219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08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D3D81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ac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tablets (Kent Pharmaceuticals Ltd)</w:t>
            </w:r>
          </w:p>
        </w:tc>
      </w:tr>
      <w:tr w:rsidR="00330538" w:rsidRPr="0089371D" w14:paraId="779902F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405B76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48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A5A5C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5mg modified-release tablets</w:t>
            </w:r>
          </w:p>
        </w:tc>
      </w:tr>
      <w:tr w:rsidR="00330538" w:rsidRPr="0089371D" w14:paraId="7F2A06C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1476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01ACCA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Mylan)</w:t>
            </w:r>
          </w:p>
        </w:tc>
      </w:tr>
      <w:tr w:rsidR="00330538" w:rsidRPr="0089371D" w14:paraId="1A4485C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A52A72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0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E4740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xtromoramid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tablets</w:t>
            </w:r>
          </w:p>
        </w:tc>
      </w:tr>
      <w:tr w:rsidR="00330538" w:rsidRPr="0089371D" w14:paraId="605BFD7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1CD6E4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10C4FB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Wockhardt UK Ltd)</w:t>
            </w:r>
          </w:p>
        </w:tc>
      </w:tr>
      <w:tr w:rsidR="00330538" w:rsidRPr="0089371D" w14:paraId="5C51EA3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17CF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64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07DFCA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Glenmark Pharmaceuticals Europe Ltd)</w:t>
            </w:r>
          </w:p>
        </w:tc>
      </w:tr>
      <w:tr w:rsidR="00330538" w:rsidRPr="0089371D" w14:paraId="2850198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92C9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48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354691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5mg modified-release tablets (Napp Pharmaceuticals Ltd)</w:t>
            </w:r>
          </w:p>
        </w:tc>
      </w:tr>
      <w:tr w:rsidR="00330538" w:rsidRPr="0089371D" w14:paraId="099DF45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3F0342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86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10D630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19CA816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B388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68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93AF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xyl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Morningside Healthcare Ltd)</w:t>
            </w:r>
          </w:p>
        </w:tc>
      </w:tr>
      <w:tr w:rsidR="00330538" w:rsidRPr="0089371D" w14:paraId="246E020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8D3947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1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F3F0E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5mg capsules</w:t>
            </w:r>
          </w:p>
        </w:tc>
      </w:tr>
      <w:tr w:rsidR="00330538" w:rsidRPr="0089371D" w14:paraId="21B339A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B4FE35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50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2D1479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Ridge Pharma Ltd)</w:t>
            </w:r>
          </w:p>
        </w:tc>
      </w:tr>
      <w:tr w:rsidR="00330538" w:rsidRPr="0089371D" w14:paraId="098F02C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3B87DE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084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7C41CB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5mg tablets</w:t>
            </w:r>
          </w:p>
        </w:tc>
      </w:tr>
      <w:tr w:rsidR="00330538" w:rsidRPr="0089371D" w14:paraId="37978E2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E6A8C1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13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88E567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fium 5mg tablets (Roche Products Ltd)</w:t>
            </w:r>
          </w:p>
        </w:tc>
      </w:tr>
      <w:tr w:rsidR="00330538" w:rsidRPr="0089371D" w14:paraId="087FFC0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C34A1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373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A13E68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nlo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capsules (Accord Healthcare Ltd)</w:t>
            </w:r>
          </w:p>
        </w:tc>
      </w:tr>
      <w:tr w:rsidR="00330538" w:rsidRPr="0089371D" w14:paraId="64EECB4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F52FE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770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3A843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Accord Healthcare Ltd)</w:t>
            </w:r>
          </w:p>
        </w:tc>
      </w:tr>
      <w:tr w:rsidR="00330538" w:rsidRPr="0089371D" w14:paraId="0E80C82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7FA585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80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A1ABAE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No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capsules (Napp Pharmaceuticals Ltd)</w:t>
            </w:r>
          </w:p>
        </w:tc>
      </w:tr>
      <w:tr w:rsidR="00330538" w:rsidRPr="0089371D" w14:paraId="48158AD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D8A1A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4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62517F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tablets (Napp Pharmaceuticals Ltd)</w:t>
            </w:r>
          </w:p>
        </w:tc>
      </w:tr>
      <w:tr w:rsidR="00330538" w:rsidRPr="0089371D" w14:paraId="706F652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D7C3C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243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31ED7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est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Accord Healthcare Ltd)</w:t>
            </w:r>
          </w:p>
        </w:tc>
      </w:tr>
      <w:tr w:rsidR="00330538" w:rsidRPr="0089371D" w14:paraId="1A08681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88D6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984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8A9ED7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exi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Sandoz Ltd)</w:t>
            </w:r>
          </w:p>
        </w:tc>
      </w:tr>
      <w:tr w:rsidR="00330538" w:rsidRPr="0089371D" w14:paraId="3035651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F8F17F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9773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5mg modified-release tablets</w:t>
            </w:r>
          </w:p>
        </w:tc>
      </w:tr>
      <w:tr w:rsidR="00330538" w:rsidRPr="0089371D" w14:paraId="47A17BE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B72DF9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14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0F7A5D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5CEDCCF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1BF8A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061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1E27E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hor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mg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4CB35B8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9DC155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8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B2B71A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10mg / Naloxone 5mg modified-release tablets</w:t>
            </w:r>
          </w:p>
        </w:tc>
      </w:tr>
      <w:tr w:rsidR="00330538" w:rsidRPr="0089371D" w14:paraId="16F88E0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7CBE1E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984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A61EC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rginact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/5mg modified-release tablets (Napp Pharmaceuticals Ltd)</w:t>
            </w:r>
          </w:p>
        </w:tc>
      </w:tr>
      <w:tr w:rsidR="00330538" w:rsidRPr="0089371D" w14:paraId="0D68EFF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86E013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576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3207F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loxif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10mg/5mg modified-release tablets (Zentiva)</w:t>
            </w:r>
          </w:p>
        </w:tc>
      </w:tr>
      <w:tr w:rsidR="00330538" w:rsidRPr="0089371D" w14:paraId="7AE974D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DCAB10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8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F5E1F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25mg/5ml oral solution</w:t>
            </w:r>
          </w:p>
        </w:tc>
      </w:tr>
      <w:tr w:rsidR="00330538" w:rsidRPr="0089371D" w14:paraId="4353F55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9349FA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724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DE404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proxamol 32.5mg/325mg/5ml oral suspension</w:t>
            </w:r>
          </w:p>
        </w:tc>
      </w:tr>
      <w:tr w:rsidR="00330538" w:rsidRPr="0089371D" w14:paraId="4FB011C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6F83B3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44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C04655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XL 60mg capsules (Napp Pharmaceuticals Ltd)</w:t>
            </w:r>
          </w:p>
        </w:tc>
      </w:tr>
      <w:tr w:rsidR="00330538" w:rsidRPr="0089371D" w14:paraId="00F33A1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0A68C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8098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070C2F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Accord Healthcare Ltd)</w:t>
            </w:r>
          </w:p>
        </w:tc>
      </w:tr>
      <w:tr w:rsidR="00330538" w:rsidRPr="0089371D" w14:paraId="30AA820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087A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920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4E309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0132FCC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84C450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20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101E8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1395CBC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C1725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03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073C0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spension 60mg granules sachets (Napp Pharmaceuticals Ltd)</w:t>
            </w:r>
          </w:p>
        </w:tc>
      </w:tr>
      <w:tr w:rsidR="00330538" w:rsidRPr="0089371D" w14:paraId="7537EAA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4B7E93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15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E7B8F5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orph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capsule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0C89474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D31086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123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D1BBF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gesi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60mg tablets (Advanz Pharma)</w:t>
            </w:r>
          </w:p>
        </w:tc>
      </w:tr>
      <w:tr w:rsidR="00330538" w:rsidRPr="0089371D" w14:paraId="1DB7A2E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98119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1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8C5F79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ST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tablets (Napp Pharmaceuticals Ltd)</w:t>
            </w:r>
          </w:p>
        </w:tc>
      </w:tr>
      <w:tr w:rsidR="00330538" w:rsidRPr="0089371D" w14:paraId="31759A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8F19C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6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814CFD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60mg modified-release tablets (Napp Pharmaceuticals Ltd)</w:t>
            </w:r>
          </w:p>
        </w:tc>
      </w:tr>
      <w:tr w:rsidR="00330538" w:rsidRPr="0089371D" w14:paraId="2020780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7C2AF2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24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2C6651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60mg modified-release capsules</w:t>
            </w:r>
          </w:p>
        </w:tc>
      </w:tr>
      <w:tr w:rsidR="00330538" w:rsidRPr="0089371D" w14:paraId="601E854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8AA3EA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2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6323B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60mg modified-release granules sachets sugar free</w:t>
            </w:r>
          </w:p>
        </w:tc>
      </w:tr>
      <w:tr w:rsidR="00330538" w:rsidRPr="0089371D" w14:paraId="24B48FA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DEB2BD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67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FCA78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60mg modified-release tablets</w:t>
            </w:r>
          </w:p>
        </w:tc>
      </w:tr>
      <w:tr w:rsidR="00330538" w:rsidRPr="0089371D" w14:paraId="747F4D4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DF80C2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FF7122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Mylan)</w:t>
            </w:r>
          </w:p>
        </w:tc>
      </w:tr>
      <w:tr w:rsidR="00330538" w:rsidRPr="0089371D" w14:paraId="3BC11B6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2C4C68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87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002CB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60mg modified-release tablets</w:t>
            </w:r>
          </w:p>
        </w:tc>
      </w:tr>
      <w:tr w:rsidR="00330538" w:rsidRPr="0089371D" w14:paraId="08EC32C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A447E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61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0C1768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xtropropoxyphene 60mg capsules</w:t>
            </w:r>
          </w:p>
        </w:tc>
      </w:tr>
      <w:tr w:rsidR="00330538" w:rsidRPr="0089371D" w14:paraId="6081421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86465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13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E918AA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eine 60mg tablets</w:t>
            </w:r>
          </w:p>
        </w:tc>
      </w:tr>
      <w:tr w:rsidR="00330538" w:rsidRPr="0089371D" w14:paraId="1BE3D44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9D2791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252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A7CAC1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60mg modified-release tablets</w:t>
            </w:r>
          </w:p>
        </w:tc>
      </w:tr>
      <w:tr w:rsidR="00330538" w:rsidRPr="0089371D" w14:paraId="6E1793F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53E93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53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42582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ilnar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60mg tablets (Teva UK Ltd)</w:t>
            </w:r>
          </w:p>
        </w:tc>
      </w:tr>
      <w:tr w:rsidR="00330538" w:rsidRPr="0089371D" w14:paraId="0A0CE06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944BF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37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933FA0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nocont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Glenmark Pharmaceuticals Europe Ltd)</w:t>
            </w:r>
          </w:p>
        </w:tc>
      </w:tr>
      <w:tr w:rsidR="00330538" w:rsidRPr="0089371D" w14:paraId="280436A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B0A7A4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14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C02F1D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Sr M/R tablets 60 mg</w:t>
            </w:r>
          </w:p>
        </w:tc>
      </w:tr>
      <w:tr w:rsidR="00330538" w:rsidRPr="0089371D" w14:paraId="24F34C1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4B12F9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7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C7C3B1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Wockhardt UK Ltd)</w:t>
            </w:r>
          </w:p>
        </w:tc>
      </w:tr>
      <w:tr w:rsidR="00330538" w:rsidRPr="0089371D" w14:paraId="005056E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4BA5EA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33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CD054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DHC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tablets (Napp Pharmaceuticals Ltd)</w:t>
            </w:r>
          </w:p>
        </w:tc>
      </w:tr>
      <w:tr w:rsidR="00330538" w:rsidRPr="0089371D" w14:paraId="677DD97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521A04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51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60F64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60mg modified-release tablets (Ridge Pharma Ltd)</w:t>
            </w:r>
          </w:p>
        </w:tc>
      </w:tr>
      <w:tr w:rsidR="00330538" w:rsidRPr="0089371D" w14:paraId="41DF0DF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20C20B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724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64FE3B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oloxe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Capsules 65 mg</w:t>
            </w:r>
          </w:p>
        </w:tc>
      </w:tr>
      <w:tr w:rsidR="00330538" w:rsidRPr="0089371D" w14:paraId="287CE3B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528731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4177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BD3D41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30mg/500mg/5ml oral solution sugar free</w:t>
            </w:r>
          </w:p>
        </w:tc>
      </w:tr>
      <w:tr w:rsidR="00330538" w:rsidRPr="0089371D" w14:paraId="0E6CBBD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39413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19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86E0D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Morphine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ulfat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30mg/5ml oral solution unit dose vials sugar free</w:t>
            </w:r>
          </w:p>
        </w:tc>
      </w:tr>
      <w:tr w:rsidR="00330538" w:rsidRPr="0089371D" w14:paraId="4DB36D5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6E631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10146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1DB861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ramorph 30mg/5ml oral solution unit dose vials (Boehringer Ingelheim Ltd)</w:t>
            </w:r>
          </w:p>
        </w:tc>
      </w:tr>
      <w:tr w:rsidR="00330538" w:rsidRPr="0089371D" w14:paraId="4CF1317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77614F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30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80F45B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ram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SSL International Plc)</w:t>
            </w:r>
          </w:p>
        </w:tc>
      </w:tr>
      <w:tr w:rsidR="00330538" w:rsidRPr="0089371D" w14:paraId="749244F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C02F1A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68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7FE5F1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spav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dispersible tablets (Actavis UK Ltd)</w:t>
            </w:r>
          </w:p>
        </w:tc>
      </w:tr>
      <w:tr w:rsidR="00330538" w:rsidRPr="0089371D" w14:paraId="04B2052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A6C119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498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EBBCA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spirin 500mg / Papaveretum 7.71mg dispersible tablets sugar free</w:t>
            </w:r>
          </w:p>
        </w:tc>
      </w:tr>
      <w:tr w:rsidR="00330538" w:rsidRPr="0089371D" w14:paraId="5E5C645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C7B730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471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6F84AD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Tramadol 75mg /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xketoprofe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25mg tablets</w:t>
            </w:r>
          </w:p>
        </w:tc>
      </w:tr>
      <w:tr w:rsidR="00330538" w:rsidRPr="0089371D" w14:paraId="4029FF7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9821A9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2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4333E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exi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runentha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Ltd)</w:t>
            </w:r>
          </w:p>
        </w:tc>
      </w:tr>
      <w:tr w:rsidR="00330538" w:rsidRPr="0089371D" w14:paraId="5B52629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63AC2C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781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74E8B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75mg modified-release tablets</w:t>
            </w:r>
          </w:p>
        </w:tc>
      </w:tr>
      <w:tr w:rsidR="00330538" w:rsidRPr="0089371D" w14:paraId="48A43AF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29C16E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321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927D8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pent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75mg tablets</w:t>
            </w:r>
          </w:p>
        </w:tc>
      </w:tr>
      <w:tr w:rsidR="00330538" w:rsidRPr="0089371D" w14:paraId="44709E1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F76AB4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782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696DB8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oma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75mg tablets (IVAX Pharmaceuticals UK Ltd)</w:t>
            </w:r>
          </w:p>
        </w:tc>
      </w:tr>
      <w:tr w:rsidR="00330538" w:rsidRPr="0089371D" w14:paraId="59BADF6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F6E90B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3539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FB339B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ytram SR 75mg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1726DD8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11940C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30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0D7856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ramadol 75mg / Paracetamol 650mg tablets</w:t>
            </w:r>
          </w:p>
        </w:tc>
      </w:tr>
      <w:tr w:rsidR="00330538" w:rsidRPr="0089371D" w14:paraId="6918C38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0C39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20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512B0E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Oral solution 8.4 mg/ml</w:t>
            </w:r>
          </w:p>
        </w:tc>
      </w:tr>
      <w:tr w:rsidR="00330538" w:rsidRPr="0089371D" w14:paraId="0A797FF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6116AB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243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5376DB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Zomesti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Accord Healthcare Ltd)</w:t>
            </w:r>
          </w:p>
        </w:tc>
      </w:tr>
      <w:tr w:rsidR="00330538" w:rsidRPr="0089371D" w14:paraId="00B75B0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22F092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42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8043D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btard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thyphar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UK Ltd)</w:t>
            </w:r>
          </w:p>
        </w:tc>
      </w:tr>
      <w:tr w:rsidR="00330538" w:rsidRPr="0089371D" w14:paraId="15C31E1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52B35A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866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5B5AD3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ongtec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Qdem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harmaceuticals Ltd)</w:t>
            </w:r>
          </w:p>
        </w:tc>
      </w:tr>
      <w:tr w:rsidR="00330538" w:rsidRPr="0089371D" w14:paraId="36C62D6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671BB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857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A046B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nexil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XL 80mg tablets (Aspire Pharma Ltd)</w:t>
            </w:r>
          </w:p>
        </w:tc>
      </w:tr>
      <w:tr w:rsidR="00330538" w:rsidRPr="0089371D" w14:paraId="263A18F3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C8AE7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52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CDA1A9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pr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Ridge Pharma Ltd)</w:t>
            </w:r>
          </w:p>
        </w:tc>
      </w:tr>
      <w:tr w:rsidR="00330538" w:rsidRPr="0089371D" w14:paraId="24878E1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DBE7D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667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858DF9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xyl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Morningside Healthcare Ltd)</w:t>
            </w:r>
          </w:p>
        </w:tc>
      </w:tr>
      <w:tr w:rsidR="00330538" w:rsidRPr="0089371D" w14:paraId="654D912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F61B13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79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1D9383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ntin 80mg modified-release tablets (Napp Pharmaceuticals Ltd)</w:t>
            </w:r>
          </w:p>
        </w:tc>
      </w:tr>
      <w:tr w:rsidR="00330538" w:rsidRPr="0089371D" w14:paraId="5034602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C59D5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338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310F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eltra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Wockhardt UK Ltd)</w:t>
            </w:r>
          </w:p>
        </w:tc>
      </w:tr>
      <w:tr w:rsidR="00330538" w:rsidRPr="0089371D" w14:paraId="59D618E9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459AA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8086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EE95E5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veraxo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Mylan)</w:t>
            </w:r>
          </w:p>
        </w:tc>
      </w:tr>
      <w:tr w:rsidR="00330538" w:rsidRPr="0089371D" w14:paraId="313D5D3B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58677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825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2AA7B0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codone 80mg modified-release tablets</w:t>
            </w:r>
          </w:p>
        </w:tc>
      </w:tr>
      <w:tr w:rsidR="00330538" w:rsidRPr="0089371D" w14:paraId="3CFF89C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A2E7D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768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47FFC5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ltebo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Accord Healthcare Ltd)</w:t>
            </w:r>
          </w:p>
        </w:tc>
      </w:tr>
      <w:tr w:rsidR="00330538" w:rsidRPr="0089371D" w14:paraId="148A3B5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255E67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484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776C8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xyla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0mg modified-release tablets (Healthcare Pharma Ltd)</w:t>
            </w:r>
          </w:p>
        </w:tc>
      </w:tr>
      <w:tr w:rsidR="00330538" w:rsidRPr="0089371D" w14:paraId="1E33F0F8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6139E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652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9BFCD4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eine Tablets</w:t>
            </w:r>
          </w:p>
        </w:tc>
      </w:tr>
      <w:tr w:rsidR="00330538" w:rsidRPr="0089371D" w14:paraId="2853523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9B0267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9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5BFC0C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Buprenorphine 8mg oral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ophilisate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ugar free</w:t>
            </w:r>
          </w:p>
        </w:tc>
      </w:tr>
      <w:tr w:rsidR="00330538" w:rsidRPr="0089371D" w14:paraId="0F2A821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F8592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34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5C6F6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i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500 dispersible tablets (Reckitt Benckiser Healthcare (UK) Ltd)</w:t>
            </w:r>
          </w:p>
        </w:tc>
      </w:tr>
      <w:tr w:rsidR="00330538" w:rsidRPr="0089371D" w14:paraId="4F72822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CE2EC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86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CE59AD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dromorphone 8mg modified-release capsules</w:t>
            </w:r>
          </w:p>
        </w:tc>
      </w:tr>
      <w:tr w:rsidR="00330538" w:rsidRPr="0089371D" w14:paraId="40F1F4D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6F6D2C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8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01DFC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gralev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McNeil Products Ltd)</w:t>
            </w:r>
          </w:p>
        </w:tc>
      </w:tr>
      <w:tr w:rsidR="00330538" w:rsidRPr="0089371D" w14:paraId="0BF6C91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D4B7E9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81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44BC4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i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Dispersible tablets</w:t>
            </w:r>
          </w:p>
        </w:tc>
      </w:tr>
      <w:tr w:rsidR="00330538" w:rsidRPr="0089371D" w14:paraId="41A66F6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58CD8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121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7570D4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eganin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tablets (Omega Pharma Ltd)</w:t>
            </w:r>
          </w:p>
        </w:tc>
      </w:tr>
      <w:tr w:rsidR="00330538" w:rsidRPr="0089371D" w14:paraId="16DF8B1D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90BDAB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67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6D28FB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gralev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Pink tablets (McNeil Products Ltd)</w:t>
            </w:r>
          </w:p>
        </w:tc>
      </w:tr>
      <w:tr w:rsidR="00330538" w:rsidRPr="0089371D" w14:paraId="17D802C6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8E89D2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69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EE1647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Aspirin Paracetamol </w:t>
            </w:r>
            <w:proofErr w:type="gram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nd</w:t>
            </w:r>
            <w:proofErr w:type="gram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Codeine Tablets</w:t>
            </w:r>
          </w:p>
        </w:tc>
      </w:tr>
      <w:tr w:rsidR="00330538" w:rsidRPr="0089371D" w14:paraId="62701A2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4EF1BB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70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407987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lladon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SR 8mg capsules (Napp Pharmaceuticals Ltd)</w:t>
            </w:r>
          </w:p>
        </w:tc>
      </w:tr>
      <w:tr w:rsidR="00330538" w:rsidRPr="0089371D" w14:paraId="0670F46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1A7B0E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40041000033117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93AF90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racetamol &amp; Codeine Tablets</w:t>
            </w:r>
          </w:p>
        </w:tc>
      </w:tr>
      <w:tr w:rsidR="00330538" w:rsidRPr="0089371D" w14:paraId="1579D0D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65C53B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10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F0387B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prin 8mg/400mg dispersible tablets</w:t>
            </w:r>
          </w:p>
        </w:tc>
      </w:tr>
      <w:tr w:rsidR="00330538" w:rsidRPr="0089371D" w14:paraId="1771969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D4CC64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90641000033113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55E8D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8mg/500mg caplets (Vantage)</w:t>
            </w:r>
          </w:p>
        </w:tc>
      </w:tr>
      <w:tr w:rsidR="00330538" w:rsidRPr="0089371D" w14:paraId="3906F0D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BABA28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894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288112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spranor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mg oral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ophilisate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Martindale Pharmaceuticals Ltd)</w:t>
            </w:r>
          </w:p>
        </w:tc>
      </w:tr>
      <w:tr w:rsidR="00330538" w:rsidRPr="0089371D" w14:paraId="4C942F32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A52429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46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0D2A86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eine Plus capsules (Omega Pharma Ltd)</w:t>
            </w:r>
          </w:p>
        </w:tc>
      </w:tr>
      <w:tr w:rsidR="00330538" w:rsidRPr="0089371D" w14:paraId="26E75A8F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BE363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320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D7043D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rac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mg/500mg capsules (Bayer Plc)</w:t>
            </w:r>
          </w:p>
        </w:tc>
      </w:tr>
      <w:tr w:rsidR="00330538" w:rsidRPr="0089371D" w14:paraId="40E9316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489F66B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01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BBF31E1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racodol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8mg/500mg effervescent tablets (Bayer Plc)</w:t>
            </w:r>
          </w:p>
        </w:tc>
      </w:tr>
      <w:tr w:rsidR="00330538" w:rsidRPr="0089371D" w14:paraId="0BDACA3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D18D3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0941000033119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C73A702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prin 8mg/400mg tablets</w:t>
            </w:r>
          </w:p>
        </w:tc>
      </w:tr>
      <w:tr w:rsidR="00330538" w:rsidRPr="0089371D" w14:paraId="4878E79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38CC60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34341000033112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A959B70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spirin 500mg / Codeine 8mg dispersible tablets sugar free</w:t>
            </w:r>
          </w:p>
        </w:tc>
      </w:tr>
      <w:tr w:rsidR="00330538" w:rsidRPr="0089371D" w14:paraId="6CDAC04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1584AE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48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33ED76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8mg/500mg capsules</w:t>
            </w:r>
          </w:p>
        </w:tc>
      </w:tr>
      <w:tr w:rsidR="00330538" w:rsidRPr="0089371D" w14:paraId="214139A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1F0EEAD7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2541000033116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A53F09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igraleve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Yellow tablets (McNeil Products Ltd)</w:t>
            </w:r>
          </w:p>
        </w:tc>
      </w:tr>
      <w:tr w:rsidR="00330538" w:rsidRPr="0089371D" w14:paraId="61B1DF1A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E4CA37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29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D28CF9F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8mg/500mg tablets</w:t>
            </w:r>
          </w:p>
        </w:tc>
      </w:tr>
      <w:tr w:rsidR="00330538" w:rsidRPr="0089371D" w14:paraId="4B16AAA1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FC8C83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736241000033114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4B551F9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olpadeine Plus soluble tablets (Omega Pharma Ltd)</w:t>
            </w:r>
          </w:p>
        </w:tc>
      </w:tr>
      <w:tr w:rsidR="00330538" w:rsidRPr="0089371D" w14:paraId="0A5E6467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F9CAEEA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3041000033111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8EF2B5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8mg/500mg effervescent tablets</w:t>
            </w:r>
          </w:p>
        </w:tc>
      </w:tr>
      <w:tr w:rsidR="00330538" w:rsidRPr="0089371D" w14:paraId="6DE80A4C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23E751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4975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1F03F8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-codamol 8mg/500mg effervescent tablets sugar free</w:t>
            </w:r>
          </w:p>
        </w:tc>
      </w:tr>
      <w:tr w:rsidR="00330538" w:rsidRPr="0089371D" w14:paraId="5B8FED54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9DFF13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3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F3551CD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DHC </w:t>
            </w:r>
            <w:proofErr w:type="spellStart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tinus</w:t>
            </w:r>
            <w:proofErr w:type="spellEnd"/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90mg tablets (Napp Pharmaceuticals Ltd)</w:t>
            </w:r>
          </w:p>
        </w:tc>
      </w:tr>
      <w:tr w:rsidR="00330538" w:rsidRPr="0089371D" w14:paraId="36D88780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B9090C6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44541000033110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40ECCEE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XL 90mg capsules (Napp Pharmaceuticals Ltd)</w:t>
            </w:r>
          </w:p>
        </w:tc>
      </w:tr>
      <w:tr w:rsidR="00330538" w:rsidRPr="0089371D" w14:paraId="1D6FD1FE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BD30674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9541000033115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9AB5885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hydrocodeine 90mg modified-release tablets</w:t>
            </w:r>
          </w:p>
        </w:tc>
      </w:tr>
      <w:tr w:rsidR="00330538" w:rsidRPr="0089371D" w14:paraId="0965CCA5" w14:textId="77777777" w:rsidTr="00330538">
        <w:trPr>
          <w:trHeight w:val="250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5D7B16C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68441000033118</w:t>
            </w:r>
          </w:p>
        </w:tc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EBE6643" w14:textId="77777777" w:rsidR="00330538" w:rsidRPr="0089371D" w:rsidRDefault="00330538" w:rsidP="0089371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9371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phine 90mg modified-release capsules</w:t>
            </w:r>
          </w:p>
        </w:tc>
      </w:tr>
    </w:tbl>
    <w:p w14:paraId="6D3DD4F3" w14:textId="64756FD2" w:rsidR="00CA2569" w:rsidRPr="0089371D" w:rsidRDefault="00CA2569" w:rsidP="0089371D">
      <w:pPr>
        <w:jc w:val="both"/>
        <w:rPr>
          <w:rFonts w:ascii="Arial" w:hAnsi="Arial" w:cs="Arial"/>
          <w:bCs/>
          <w:sz w:val="20"/>
          <w:szCs w:val="20"/>
        </w:rPr>
      </w:pPr>
      <w:r w:rsidRPr="0089371D">
        <w:rPr>
          <w:rFonts w:ascii="Arial" w:hAnsi="Arial" w:cs="Arial"/>
          <w:bCs/>
          <w:sz w:val="20"/>
          <w:szCs w:val="20"/>
        </w:rPr>
        <w:t xml:space="preserve"> </w:t>
      </w:r>
    </w:p>
    <w:p w14:paraId="56F7C670" w14:textId="5C829DF2" w:rsidR="0080020C" w:rsidRDefault="0080020C" w:rsidP="00492522">
      <w:pPr>
        <w:pStyle w:val="Heading1"/>
        <w:rPr>
          <w:rFonts w:ascii="Arial" w:hAnsi="Arial" w:cs="Arial"/>
          <w:sz w:val="20"/>
          <w:szCs w:val="20"/>
        </w:rPr>
      </w:pPr>
    </w:p>
    <w:sectPr w:rsidR="0080020C" w:rsidSect="00492522">
      <w:headerReference w:type="default" r:id="rId8"/>
      <w:footerReference w:type="default" r:id="rId9"/>
      <w:type w:val="continuous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D215F" w14:textId="77777777" w:rsidR="004051CC" w:rsidRDefault="004051CC">
      <w:pPr>
        <w:spacing w:after="0" w:line="240" w:lineRule="auto"/>
      </w:pPr>
      <w:r>
        <w:separator/>
      </w:r>
    </w:p>
  </w:endnote>
  <w:endnote w:type="continuationSeparator" w:id="0">
    <w:p w14:paraId="64CE23FC" w14:textId="77777777" w:rsidR="004051CC" w:rsidRDefault="00405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C6CFE" w14:textId="77777777" w:rsidR="004051CC" w:rsidRDefault="004051CC">
      <w:pPr>
        <w:spacing w:after="0" w:line="240" w:lineRule="auto"/>
      </w:pPr>
      <w:r>
        <w:separator/>
      </w:r>
    </w:p>
  </w:footnote>
  <w:footnote w:type="continuationSeparator" w:id="0">
    <w:p w14:paraId="37608E82" w14:textId="77777777" w:rsidR="004051CC" w:rsidRDefault="004051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051CC"/>
    <w:rsid w:val="00413840"/>
    <w:rsid w:val="00420026"/>
    <w:rsid w:val="00433E27"/>
    <w:rsid w:val="0044512F"/>
    <w:rsid w:val="004712E7"/>
    <w:rsid w:val="00492522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1</Pages>
  <Words>5727</Words>
  <Characters>36484</Characters>
  <Application>Microsoft Office Word</Application>
  <DocSecurity>0</DocSecurity>
  <Lines>1042</Lines>
  <Paragraphs>6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18:00Z</dcterms:modified>
</cp:coreProperties>
</file>